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5C4FB" w14:textId="0419E7AA" w:rsidR="00B90585" w:rsidRDefault="00B90585">
      <w:pPr>
        <w:rPr>
          <w:rFonts w:eastAsia="Times New Roman" w:cstheme="minorHAnsi"/>
          <w:b/>
          <w:bCs/>
          <w:color w:val="000000"/>
          <w:sz w:val="24"/>
          <w:szCs w:val="24"/>
          <w:bdr w:val="none" w:sz="0" w:space="0" w:color="auto" w:frame="1"/>
          <w:lang w:eastAsia="en-GB"/>
        </w:rPr>
      </w:pPr>
    </w:p>
    <w:p w14:paraId="22D40694" w14:textId="77777777" w:rsidR="00875119" w:rsidRDefault="00875119" w:rsidP="00875119">
      <w:pPr>
        <w:jc w:val="center"/>
        <w:rPr>
          <w:rFonts w:eastAsia="Times New Roman" w:cstheme="minorHAnsi"/>
          <w:b/>
          <w:bCs/>
          <w:color w:val="000000"/>
          <w:sz w:val="36"/>
          <w:szCs w:val="36"/>
          <w:bdr w:val="none" w:sz="0" w:space="0" w:color="auto" w:frame="1"/>
          <w:lang w:eastAsia="en-GB"/>
        </w:rPr>
      </w:pPr>
    </w:p>
    <w:p w14:paraId="01E5CE7B" w14:textId="77777777" w:rsidR="00875119" w:rsidRDefault="00875119" w:rsidP="00875119">
      <w:pPr>
        <w:jc w:val="center"/>
        <w:rPr>
          <w:rFonts w:eastAsia="Times New Roman" w:cstheme="minorHAnsi"/>
          <w:b/>
          <w:bCs/>
          <w:color w:val="000000"/>
          <w:sz w:val="36"/>
          <w:szCs w:val="36"/>
          <w:bdr w:val="none" w:sz="0" w:space="0" w:color="auto" w:frame="1"/>
          <w:lang w:eastAsia="en-GB"/>
        </w:rPr>
      </w:pPr>
    </w:p>
    <w:p w14:paraId="6BDC3B1C" w14:textId="77777777" w:rsidR="00875119" w:rsidRDefault="00875119" w:rsidP="00875119">
      <w:pPr>
        <w:jc w:val="center"/>
        <w:rPr>
          <w:rFonts w:eastAsia="Times New Roman" w:cstheme="minorHAnsi"/>
          <w:b/>
          <w:bCs/>
          <w:color w:val="000000"/>
          <w:sz w:val="36"/>
          <w:szCs w:val="36"/>
          <w:bdr w:val="none" w:sz="0" w:space="0" w:color="auto" w:frame="1"/>
          <w:lang w:eastAsia="en-GB"/>
        </w:rPr>
      </w:pPr>
    </w:p>
    <w:p w14:paraId="4A4B311B" w14:textId="77777777" w:rsidR="00875119" w:rsidRDefault="00875119" w:rsidP="00875119">
      <w:pPr>
        <w:jc w:val="center"/>
        <w:rPr>
          <w:rFonts w:eastAsia="Times New Roman" w:cstheme="minorHAnsi"/>
          <w:b/>
          <w:bCs/>
          <w:color w:val="000000"/>
          <w:sz w:val="36"/>
          <w:szCs w:val="36"/>
          <w:bdr w:val="none" w:sz="0" w:space="0" w:color="auto" w:frame="1"/>
          <w:lang w:eastAsia="en-GB"/>
        </w:rPr>
      </w:pPr>
    </w:p>
    <w:p w14:paraId="5801ED0C" w14:textId="77777777" w:rsidR="00875119" w:rsidRDefault="00875119" w:rsidP="00875119">
      <w:pPr>
        <w:jc w:val="center"/>
        <w:rPr>
          <w:rFonts w:eastAsia="Times New Roman" w:cstheme="minorHAnsi"/>
          <w:b/>
          <w:bCs/>
          <w:color w:val="000000"/>
          <w:sz w:val="36"/>
          <w:szCs w:val="36"/>
          <w:bdr w:val="none" w:sz="0" w:space="0" w:color="auto" w:frame="1"/>
          <w:lang w:eastAsia="en-GB"/>
        </w:rPr>
      </w:pPr>
    </w:p>
    <w:p w14:paraId="10F7ECB0" w14:textId="41A7A8C2" w:rsidR="00C444F8" w:rsidRDefault="00875119" w:rsidP="00875119">
      <w:pPr>
        <w:jc w:val="center"/>
        <w:rPr>
          <w:rFonts w:eastAsia="Times New Roman" w:cstheme="minorHAnsi"/>
          <w:b/>
          <w:bCs/>
          <w:color w:val="000000"/>
          <w:sz w:val="36"/>
          <w:szCs w:val="36"/>
          <w:bdr w:val="none" w:sz="0" w:space="0" w:color="auto" w:frame="1"/>
          <w:lang w:eastAsia="en-GB"/>
        </w:rPr>
      </w:pPr>
      <w:r w:rsidRPr="00875119">
        <w:rPr>
          <w:rFonts w:eastAsia="Times New Roman" w:cstheme="minorHAnsi"/>
          <w:b/>
          <w:bCs/>
          <w:color w:val="000000"/>
          <w:sz w:val="36"/>
          <w:szCs w:val="36"/>
          <w:bdr w:val="none" w:sz="0" w:space="0" w:color="auto" w:frame="1"/>
          <w:lang w:eastAsia="en-GB"/>
        </w:rPr>
        <w:t>Supplementary Tables</w:t>
      </w:r>
    </w:p>
    <w:p w14:paraId="0BBCC1F8" w14:textId="77777777" w:rsidR="00C0195C" w:rsidRDefault="00C0195C" w:rsidP="00875119">
      <w:pPr>
        <w:jc w:val="center"/>
        <w:rPr>
          <w:rFonts w:eastAsia="Times New Roman" w:cstheme="minorHAnsi"/>
          <w:b/>
          <w:bCs/>
          <w:color w:val="000000"/>
          <w:sz w:val="36"/>
          <w:szCs w:val="36"/>
          <w:bdr w:val="none" w:sz="0" w:space="0" w:color="auto" w:frame="1"/>
          <w:lang w:eastAsia="en-GB"/>
        </w:rPr>
      </w:pPr>
    </w:p>
    <w:p w14:paraId="7504C608" w14:textId="77777777" w:rsidR="00C0195C" w:rsidRDefault="00C0195C" w:rsidP="00875119">
      <w:pPr>
        <w:jc w:val="center"/>
        <w:rPr>
          <w:rFonts w:eastAsia="Times New Roman" w:cstheme="minorHAnsi"/>
          <w:b/>
          <w:bCs/>
          <w:color w:val="000000"/>
          <w:sz w:val="36"/>
          <w:szCs w:val="36"/>
          <w:bdr w:val="none" w:sz="0" w:space="0" w:color="auto" w:frame="1"/>
          <w:lang w:eastAsia="en-GB"/>
        </w:rPr>
      </w:pPr>
    </w:p>
    <w:p w14:paraId="27AB4FAF" w14:textId="77777777" w:rsidR="00C0195C" w:rsidRDefault="00C0195C" w:rsidP="00875119">
      <w:pPr>
        <w:jc w:val="center"/>
        <w:rPr>
          <w:rFonts w:eastAsia="Times New Roman" w:cstheme="minorHAnsi"/>
          <w:b/>
          <w:bCs/>
          <w:color w:val="000000"/>
          <w:sz w:val="36"/>
          <w:szCs w:val="36"/>
          <w:bdr w:val="none" w:sz="0" w:space="0" w:color="auto" w:frame="1"/>
          <w:lang w:eastAsia="en-GB"/>
        </w:rPr>
      </w:pPr>
    </w:p>
    <w:p w14:paraId="4FF57BBB" w14:textId="77777777" w:rsidR="00C0195C" w:rsidRDefault="00C0195C" w:rsidP="00875119">
      <w:pPr>
        <w:jc w:val="center"/>
        <w:rPr>
          <w:rFonts w:eastAsia="Times New Roman" w:cstheme="minorHAnsi"/>
          <w:b/>
          <w:bCs/>
          <w:color w:val="000000"/>
          <w:sz w:val="36"/>
          <w:szCs w:val="36"/>
          <w:bdr w:val="none" w:sz="0" w:space="0" w:color="auto" w:frame="1"/>
          <w:lang w:eastAsia="en-GB"/>
        </w:rPr>
      </w:pPr>
    </w:p>
    <w:p w14:paraId="5179614F" w14:textId="77777777" w:rsidR="00C0195C" w:rsidRDefault="00C0195C" w:rsidP="00875119">
      <w:pPr>
        <w:jc w:val="center"/>
        <w:rPr>
          <w:rFonts w:eastAsia="Times New Roman" w:cstheme="minorHAnsi"/>
          <w:b/>
          <w:bCs/>
          <w:color w:val="000000"/>
          <w:sz w:val="36"/>
          <w:szCs w:val="36"/>
          <w:bdr w:val="none" w:sz="0" w:space="0" w:color="auto" w:frame="1"/>
          <w:lang w:eastAsia="en-GB"/>
        </w:rPr>
      </w:pPr>
    </w:p>
    <w:p w14:paraId="134B7FFA" w14:textId="77777777" w:rsidR="00C0195C" w:rsidRDefault="00C0195C" w:rsidP="00875119">
      <w:pPr>
        <w:jc w:val="center"/>
        <w:rPr>
          <w:rFonts w:eastAsia="Times New Roman" w:cstheme="minorHAnsi"/>
          <w:b/>
          <w:bCs/>
          <w:color w:val="000000"/>
          <w:sz w:val="36"/>
          <w:szCs w:val="36"/>
          <w:bdr w:val="none" w:sz="0" w:space="0" w:color="auto" w:frame="1"/>
          <w:lang w:eastAsia="en-GB"/>
        </w:rPr>
      </w:pPr>
    </w:p>
    <w:p w14:paraId="14ADD63B" w14:textId="77777777" w:rsidR="00C0195C" w:rsidRDefault="00C0195C" w:rsidP="00875119">
      <w:pPr>
        <w:jc w:val="center"/>
        <w:rPr>
          <w:rFonts w:eastAsia="Times New Roman" w:cstheme="minorHAnsi"/>
          <w:b/>
          <w:bCs/>
          <w:color w:val="000000"/>
          <w:sz w:val="36"/>
          <w:szCs w:val="36"/>
          <w:bdr w:val="none" w:sz="0" w:space="0" w:color="auto" w:frame="1"/>
          <w:lang w:eastAsia="en-GB"/>
        </w:rPr>
      </w:pPr>
    </w:p>
    <w:tbl>
      <w:tblPr>
        <w:tblStyle w:val="TableGrid"/>
        <w:tblpPr w:leftFromText="180" w:rightFromText="180" w:vertAnchor="text" w:horzAnchor="margin" w:tblpXSpec="center" w:tblpY="-935"/>
        <w:tblW w:w="12952" w:type="dxa"/>
        <w:tblLook w:val="04A0" w:firstRow="1" w:lastRow="0" w:firstColumn="1" w:lastColumn="0" w:noHBand="0" w:noVBand="1"/>
      </w:tblPr>
      <w:tblGrid>
        <w:gridCol w:w="3235"/>
        <w:gridCol w:w="3235"/>
        <w:gridCol w:w="3235"/>
        <w:gridCol w:w="3247"/>
      </w:tblGrid>
      <w:tr w:rsidR="00F43935" w:rsidRPr="0051703F" w14:paraId="5C7EA5D2" w14:textId="77777777" w:rsidTr="00F43935">
        <w:trPr>
          <w:trHeight w:val="417"/>
        </w:trPr>
        <w:tc>
          <w:tcPr>
            <w:tcW w:w="12952" w:type="dxa"/>
            <w:gridSpan w:val="4"/>
            <w:shd w:val="clear" w:color="auto" w:fill="FFFFFF" w:themeFill="background1"/>
          </w:tcPr>
          <w:p w14:paraId="16C9F312" w14:textId="1D488066" w:rsidR="00F43935" w:rsidRPr="00F43935" w:rsidRDefault="00F43935" w:rsidP="00F43935">
            <w:pPr>
              <w:tabs>
                <w:tab w:val="left" w:pos="9137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>
              <w:rPr>
                <w:rFonts w:ascii="Arial" w:hAnsi="Arial" w:cs="Arial"/>
                <w:b/>
                <w:bCs/>
                <w:u w:val="single"/>
              </w:rPr>
              <w:lastRenderedPageBreak/>
              <w:t>Supplementary table 1</w:t>
            </w:r>
            <w:r w:rsidRPr="00B06D48">
              <w:rPr>
                <w:rFonts w:ascii="Arial" w:hAnsi="Arial" w:cs="Arial"/>
                <w:b/>
                <w:bCs/>
                <w:u w:val="single"/>
              </w:rPr>
              <w:t xml:space="preserve"> - The impact of clinical characteristics and baseline demographics on the change in</w:t>
            </w:r>
            <w:r>
              <w:rPr>
                <w:rFonts w:ascii="Arial" w:hAnsi="Arial" w:cs="Arial"/>
                <w:b/>
                <w:bCs/>
                <w:u w:val="single"/>
              </w:rPr>
              <w:t xml:space="preserve"> </w:t>
            </w:r>
            <w:r w:rsidRPr="00B06D48">
              <w:rPr>
                <w:rFonts w:ascii="Arial" w:hAnsi="Arial" w:cs="Arial"/>
                <w:b/>
                <w:bCs/>
                <w:u w:val="single"/>
              </w:rPr>
              <w:t>T</w:t>
            </w:r>
            <w:r>
              <w:rPr>
                <w:rFonts w:ascii="Arial" w:hAnsi="Arial" w:cs="Arial"/>
                <w:b/>
                <w:bCs/>
                <w:u w:val="single"/>
              </w:rPr>
              <w:t xml:space="preserve">ime in </w:t>
            </w:r>
            <w:r w:rsidRPr="00B06D48">
              <w:rPr>
                <w:rFonts w:ascii="Arial" w:hAnsi="Arial" w:cs="Arial"/>
                <w:b/>
                <w:bCs/>
                <w:u w:val="single"/>
              </w:rPr>
              <w:t>R</w:t>
            </w:r>
            <w:r>
              <w:rPr>
                <w:rFonts w:ascii="Arial" w:hAnsi="Arial" w:cs="Arial"/>
                <w:b/>
                <w:bCs/>
                <w:u w:val="single"/>
              </w:rPr>
              <w:t>ange (%) (3.9 to 10.0 mmol/l)</w:t>
            </w:r>
            <w:r w:rsidRPr="00B06D48">
              <w:rPr>
                <w:rFonts w:ascii="Arial" w:hAnsi="Arial" w:cs="Arial"/>
                <w:b/>
                <w:bCs/>
                <w:u w:val="single"/>
              </w:rPr>
              <w:t xml:space="preserve"> across </w:t>
            </w:r>
            <w:r>
              <w:rPr>
                <w:rFonts w:ascii="Arial" w:hAnsi="Arial" w:cs="Arial"/>
                <w:b/>
                <w:bCs/>
                <w:u w:val="single"/>
              </w:rPr>
              <w:t>automated insulin delivery</w:t>
            </w:r>
            <w:r w:rsidRPr="00B06D48">
              <w:rPr>
                <w:rFonts w:ascii="Arial" w:hAnsi="Arial" w:cs="Arial"/>
                <w:b/>
                <w:bCs/>
                <w:u w:val="single"/>
              </w:rPr>
              <w:t xml:space="preserve"> groups combined.</w:t>
            </w:r>
          </w:p>
        </w:tc>
      </w:tr>
      <w:tr w:rsidR="00F43935" w:rsidRPr="0051703F" w14:paraId="2CE4A5AE" w14:textId="77777777" w:rsidTr="00F43935">
        <w:trPr>
          <w:trHeight w:val="417"/>
        </w:trPr>
        <w:tc>
          <w:tcPr>
            <w:tcW w:w="3235" w:type="dxa"/>
            <w:shd w:val="clear" w:color="auto" w:fill="ADADAD" w:themeFill="background2" w:themeFillShade="BF"/>
          </w:tcPr>
          <w:p w14:paraId="6C3B8573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3235" w:type="dxa"/>
            <w:shd w:val="clear" w:color="auto" w:fill="ADADAD" w:themeFill="background2" w:themeFillShade="BF"/>
          </w:tcPr>
          <w:p w14:paraId="427B729B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Baseline %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me in </w:t>
            </w: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nge</w:t>
            </w:r>
          </w:p>
          <w:p w14:paraId="14E87875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3235" w:type="dxa"/>
            <w:shd w:val="clear" w:color="auto" w:fill="ADADAD" w:themeFill="background2" w:themeFillShade="BF"/>
          </w:tcPr>
          <w:p w14:paraId="3561D34E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Change in %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me in </w:t>
            </w: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nge</w:t>
            </w:r>
            <w:r w:rsidRPr="007930A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  <w:p w14:paraId="04F43706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Mean (95% CI)</w:t>
            </w:r>
          </w:p>
        </w:tc>
        <w:tc>
          <w:tcPr>
            <w:tcW w:w="3247" w:type="dxa"/>
            <w:shd w:val="clear" w:color="auto" w:fill="ADADAD" w:themeFill="background2" w:themeFillShade="BF"/>
          </w:tcPr>
          <w:p w14:paraId="27EF92EF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p-value*</w:t>
            </w:r>
          </w:p>
        </w:tc>
      </w:tr>
      <w:tr w:rsidR="00F43935" w:rsidRPr="0051703F" w14:paraId="649B2E37" w14:textId="77777777" w:rsidTr="00F43935">
        <w:trPr>
          <w:trHeight w:val="283"/>
        </w:trPr>
        <w:tc>
          <w:tcPr>
            <w:tcW w:w="12952" w:type="dxa"/>
            <w:gridSpan w:val="4"/>
            <w:shd w:val="clear" w:color="auto" w:fill="D1D1D1" w:themeFill="background2" w:themeFillShade="E6"/>
          </w:tcPr>
          <w:p w14:paraId="5AB4C94B" w14:textId="3BB20D18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Age groups (years)</w:t>
            </w:r>
            <w:r w:rsidR="00E0598A" w:rsidRPr="00E0598A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</w:p>
        </w:tc>
      </w:tr>
      <w:tr w:rsidR="00F43935" w:rsidRPr="0051703F" w14:paraId="073A1C7A" w14:textId="77777777" w:rsidTr="00F43935">
        <w:trPr>
          <w:trHeight w:val="75"/>
        </w:trPr>
        <w:tc>
          <w:tcPr>
            <w:tcW w:w="3235" w:type="dxa"/>
          </w:tcPr>
          <w:p w14:paraId="3048EA5E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18-35 (n=88)</w:t>
            </w:r>
          </w:p>
        </w:tc>
        <w:tc>
          <w:tcPr>
            <w:tcW w:w="3235" w:type="dxa"/>
          </w:tcPr>
          <w:p w14:paraId="7853F1AF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55.6 ± 16.4</w:t>
            </w:r>
          </w:p>
        </w:tc>
        <w:tc>
          <w:tcPr>
            <w:tcW w:w="3235" w:type="dxa"/>
          </w:tcPr>
          <w:p w14:paraId="476BC919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12.5 (10.4, 14.5)</w:t>
            </w:r>
          </w:p>
        </w:tc>
        <w:tc>
          <w:tcPr>
            <w:tcW w:w="3247" w:type="dxa"/>
            <w:vMerge w:val="restart"/>
          </w:tcPr>
          <w:p w14:paraId="0D0EAE1C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</w:tr>
      <w:tr w:rsidR="00F43935" w:rsidRPr="0051703F" w14:paraId="47AE55A8" w14:textId="77777777" w:rsidTr="00F43935">
        <w:trPr>
          <w:trHeight w:val="58"/>
        </w:trPr>
        <w:tc>
          <w:tcPr>
            <w:tcW w:w="3235" w:type="dxa"/>
          </w:tcPr>
          <w:p w14:paraId="5B631F8D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36-49 (n=61)</w:t>
            </w:r>
          </w:p>
        </w:tc>
        <w:tc>
          <w:tcPr>
            <w:tcW w:w="3235" w:type="dxa"/>
          </w:tcPr>
          <w:p w14:paraId="04BE5D03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53.5 ± 16.6</w:t>
            </w:r>
          </w:p>
        </w:tc>
        <w:tc>
          <w:tcPr>
            <w:tcW w:w="3235" w:type="dxa"/>
          </w:tcPr>
          <w:p w14:paraId="1602E813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15.6 (13.2, 18.1)</w:t>
            </w:r>
          </w:p>
        </w:tc>
        <w:tc>
          <w:tcPr>
            <w:tcW w:w="3247" w:type="dxa"/>
            <w:vMerge/>
          </w:tcPr>
          <w:p w14:paraId="088DEC49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3935" w:rsidRPr="0051703F" w14:paraId="3F7C1DFE" w14:textId="77777777" w:rsidTr="00F43935">
        <w:trPr>
          <w:trHeight w:val="71"/>
        </w:trPr>
        <w:tc>
          <w:tcPr>
            <w:tcW w:w="3235" w:type="dxa"/>
          </w:tcPr>
          <w:p w14:paraId="0618DD29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≥50 (n=64)</w:t>
            </w:r>
          </w:p>
        </w:tc>
        <w:tc>
          <w:tcPr>
            <w:tcW w:w="3235" w:type="dxa"/>
          </w:tcPr>
          <w:p w14:paraId="02E91A2E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54.8 ± 16.1</w:t>
            </w:r>
          </w:p>
        </w:tc>
        <w:tc>
          <w:tcPr>
            <w:tcW w:w="3235" w:type="dxa"/>
          </w:tcPr>
          <w:p w14:paraId="439E1799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13.3 (10.9, 15.7)</w:t>
            </w:r>
          </w:p>
        </w:tc>
        <w:tc>
          <w:tcPr>
            <w:tcW w:w="3247" w:type="dxa"/>
            <w:vMerge/>
          </w:tcPr>
          <w:p w14:paraId="22FC2DF7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3935" w:rsidRPr="0051703F" w14:paraId="295B835F" w14:textId="77777777" w:rsidTr="00F43935">
        <w:trPr>
          <w:trHeight w:val="179"/>
        </w:trPr>
        <w:tc>
          <w:tcPr>
            <w:tcW w:w="12952" w:type="dxa"/>
            <w:gridSpan w:val="4"/>
            <w:shd w:val="clear" w:color="auto" w:fill="D1D1D1" w:themeFill="background2" w:themeFillShade="E6"/>
          </w:tcPr>
          <w:p w14:paraId="17977B22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BMI</w:t>
            </w:r>
          </w:p>
        </w:tc>
      </w:tr>
      <w:tr w:rsidR="00F43935" w:rsidRPr="0051703F" w14:paraId="62E2269A" w14:textId="77777777" w:rsidTr="00F43935">
        <w:trPr>
          <w:trHeight w:val="209"/>
        </w:trPr>
        <w:tc>
          <w:tcPr>
            <w:tcW w:w="3235" w:type="dxa"/>
          </w:tcPr>
          <w:p w14:paraId="36CB99F2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≤24.9 (n=82)</w:t>
            </w:r>
          </w:p>
        </w:tc>
        <w:tc>
          <w:tcPr>
            <w:tcW w:w="3235" w:type="dxa"/>
          </w:tcPr>
          <w:p w14:paraId="3BDDA8DD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53.1 ± 17.1</w:t>
            </w:r>
          </w:p>
        </w:tc>
        <w:tc>
          <w:tcPr>
            <w:tcW w:w="3235" w:type="dxa"/>
          </w:tcPr>
          <w:p w14:paraId="41A3F8DB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15.0 (12.8, 17.2)</w:t>
            </w:r>
          </w:p>
        </w:tc>
        <w:tc>
          <w:tcPr>
            <w:tcW w:w="3247" w:type="dxa"/>
            <w:vMerge w:val="restart"/>
          </w:tcPr>
          <w:p w14:paraId="4A8EC9D7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0.843</w:t>
            </w:r>
          </w:p>
        </w:tc>
      </w:tr>
      <w:tr w:rsidR="00F43935" w:rsidRPr="0051703F" w14:paraId="177D8A7E" w14:textId="77777777" w:rsidTr="00F43935">
        <w:trPr>
          <w:trHeight w:val="129"/>
        </w:trPr>
        <w:tc>
          <w:tcPr>
            <w:tcW w:w="3235" w:type="dxa"/>
          </w:tcPr>
          <w:p w14:paraId="18EFD88F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25-29.9 (n=60)</w:t>
            </w:r>
          </w:p>
        </w:tc>
        <w:tc>
          <w:tcPr>
            <w:tcW w:w="3235" w:type="dxa"/>
          </w:tcPr>
          <w:p w14:paraId="4453AE08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54.8 ± 15.8</w:t>
            </w:r>
          </w:p>
        </w:tc>
        <w:tc>
          <w:tcPr>
            <w:tcW w:w="3235" w:type="dxa"/>
          </w:tcPr>
          <w:p w14:paraId="594838B4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14.5 (12.0, 17.9)</w:t>
            </w:r>
          </w:p>
        </w:tc>
        <w:tc>
          <w:tcPr>
            <w:tcW w:w="3247" w:type="dxa"/>
            <w:vMerge/>
          </w:tcPr>
          <w:p w14:paraId="42B43C63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3935" w:rsidRPr="0051703F" w14:paraId="25C21461" w14:textId="77777777" w:rsidTr="00F43935">
        <w:trPr>
          <w:trHeight w:val="77"/>
        </w:trPr>
        <w:tc>
          <w:tcPr>
            <w:tcW w:w="3235" w:type="dxa"/>
          </w:tcPr>
          <w:p w14:paraId="4636C629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≥30 (n=43)</w:t>
            </w:r>
          </w:p>
        </w:tc>
        <w:tc>
          <w:tcPr>
            <w:tcW w:w="3235" w:type="dxa"/>
          </w:tcPr>
          <w:p w14:paraId="3E5CEA30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52.7 ± 14.9</w:t>
            </w:r>
          </w:p>
        </w:tc>
        <w:tc>
          <w:tcPr>
            <w:tcW w:w="3235" w:type="dxa"/>
          </w:tcPr>
          <w:p w14:paraId="0D90FE5F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13.9 (10.8, 16.9)</w:t>
            </w:r>
          </w:p>
        </w:tc>
        <w:tc>
          <w:tcPr>
            <w:tcW w:w="3247" w:type="dxa"/>
            <w:vMerge/>
          </w:tcPr>
          <w:p w14:paraId="0E7B2834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3935" w:rsidRPr="0051703F" w14:paraId="5D704C3B" w14:textId="77777777" w:rsidTr="00F43935">
        <w:trPr>
          <w:trHeight w:val="58"/>
        </w:trPr>
        <w:tc>
          <w:tcPr>
            <w:tcW w:w="12952" w:type="dxa"/>
            <w:gridSpan w:val="4"/>
            <w:shd w:val="clear" w:color="auto" w:fill="D1D1D1" w:themeFill="background2" w:themeFillShade="E6"/>
          </w:tcPr>
          <w:p w14:paraId="21949DA3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IMD</w:t>
            </w:r>
          </w:p>
        </w:tc>
      </w:tr>
      <w:tr w:rsidR="00F43935" w:rsidRPr="0051703F" w14:paraId="644505BC" w14:textId="77777777" w:rsidTr="00F43935">
        <w:trPr>
          <w:trHeight w:val="200"/>
        </w:trPr>
        <w:tc>
          <w:tcPr>
            <w:tcW w:w="3235" w:type="dxa"/>
          </w:tcPr>
          <w:p w14:paraId="3829615B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1-5 (n=100)</w:t>
            </w:r>
          </w:p>
        </w:tc>
        <w:tc>
          <w:tcPr>
            <w:tcW w:w="3235" w:type="dxa"/>
          </w:tcPr>
          <w:p w14:paraId="2688A572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55.8 ± 16.4</w:t>
            </w:r>
          </w:p>
        </w:tc>
        <w:tc>
          <w:tcPr>
            <w:tcW w:w="3235" w:type="dxa"/>
          </w:tcPr>
          <w:p w14:paraId="633FC188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14.1 (12.2, 16.1)</w:t>
            </w:r>
          </w:p>
        </w:tc>
        <w:tc>
          <w:tcPr>
            <w:tcW w:w="3247" w:type="dxa"/>
            <w:vMerge w:val="restart"/>
          </w:tcPr>
          <w:p w14:paraId="1FF06450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0.562</w:t>
            </w:r>
          </w:p>
        </w:tc>
      </w:tr>
      <w:tr w:rsidR="00F43935" w:rsidRPr="0051703F" w14:paraId="06C6AF45" w14:textId="77777777" w:rsidTr="00F43935">
        <w:trPr>
          <w:trHeight w:val="135"/>
        </w:trPr>
        <w:tc>
          <w:tcPr>
            <w:tcW w:w="3235" w:type="dxa"/>
          </w:tcPr>
          <w:p w14:paraId="46F9F1BC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6-10 (n=100)</w:t>
            </w:r>
          </w:p>
        </w:tc>
        <w:tc>
          <w:tcPr>
            <w:tcW w:w="3235" w:type="dxa"/>
          </w:tcPr>
          <w:p w14:paraId="7DBB9D79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53.6 ± 16.3</w:t>
            </w:r>
          </w:p>
        </w:tc>
        <w:tc>
          <w:tcPr>
            <w:tcW w:w="3235" w:type="dxa"/>
          </w:tcPr>
          <w:p w14:paraId="2195258B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13.3 (11.3, 15.3)</w:t>
            </w:r>
          </w:p>
        </w:tc>
        <w:tc>
          <w:tcPr>
            <w:tcW w:w="3247" w:type="dxa"/>
            <w:vMerge/>
          </w:tcPr>
          <w:p w14:paraId="71CDFF43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3935" w:rsidRPr="0051703F" w14:paraId="7000B13C" w14:textId="77777777" w:rsidTr="00F43935">
        <w:trPr>
          <w:trHeight w:val="58"/>
        </w:trPr>
        <w:tc>
          <w:tcPr>
            <w:tcW w:w="12952" w:type="dxa"/>
            <w:gridSpan w:val="4"/>
            <w:shd w:val="clear" w:color="auto" w:fill="D1D1D1" w:themeFill="background2" w:themeFillShade="E6"/>
          </w:tcPr>
          <w:p w14:paraId="0F3E9C59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Ethnicity</w:t>
            </w:r>
          </w:p>
        </w:tc>
      </w:tr>
      <w:tr w:rsidR="00F43935" w:rsidRPr="0051703F" w14:paraId="7828A88C" w14:textId="77777777" w:rsidTr="00F43935">
        <w:trPr>
          <w:trHeight w:val="58"/>
        </w:trPr>
        <w:tc>
          <w:tcPr>
            <w:tcW w:w="3235" w:type="dxa"/>
          </w:tcPr>
          <w:p w14:paraId="659C3FC2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White (n=123)</w:t>
            </w:r>
          </w:p>
        </w:tc>
        <w:tc>
          <w:tcPr>
            <w:tcW w:w="3235" w:type="dxa"/>
          </w:tcPr>
          <w:p w14:paraId="3646E426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53.0 ± 15.9</w:t>
            </w:r>
          </w:p>
        </w:tc>
        <w:tc>
          <w:tcPr>
            <w:tcW w:w="3235" w:type="dxa"/>
          </w:tcPr>
          <w:p w14:paraId="58AB4425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13.5 (11.7, 15.2)</w:t>
            </w:r>
          </w:p>
        </w:tc>
        <w:tc>
          <w:tcPr>
            <w:tcW w:w="3247" w:type="dxa"/>
            <w:vMerge w:val="restart"/>
          </w:tcPr>
          <w:p w14:paraId="3D621E14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0.768</w:t>
            </w:r>
          </w:p>
        </w:tc>
      </w:tr>
      <w:tr w:rsidR="00F43935" w:rsidRPr="0051703F" w14:paraId="29D65A71" w14:textId="77777777" w:rsidTr="00F43935">
        <w:trPr>
          <w:trHeight w:val="58"/>
        </w:trPr>
        <w:tc>
          <w:tcPr>
            <w:tcW w:w="3235" w:type="dxa"/>
          </w:tcPr>
          <w:p w14:paraId="4AD70768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Not white (n=90)</w:t>
            </w:r>
          </w:p>
        </w:tc>
        <w:tc>
          <w:tcPr>
            <w:tcW w:w="3235" w:type="dxa"/>
          </w:tcPr>
          <w:p w14:paraId="3644070F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57.0 ± 16.7</w:t>
            </w:r>
          </w:p>
        </w:tc>
        <w:tc>
          <w:tcPr>
            <w:tcW w:w="3235" w:type="dxa"/>
          </w:tcPr>
          <w:p w14:paraId="6ACFA1F7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13.9 (11.8, 15.9)</w:t>
            </w:r>
          </w:p>
        </w:tc>
        <w:tc>
          <w:tcPr>
            <w:tcW w:w="3247" w:type="dxa"/>
            <w:vMerge/>
          </w:tcPr>
          <w:p w14:paraId="3A856090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3935" w:rsidRPr="0051703F" w14:paraId="1DFF8A91" w14:textId="77777777" w:rsidTr="00F43935">
        <w:trPr>
          <w:trHeight w:val="181"/>
        </w:trPr>
        <w:tc>
          <w:tcPr>
            <w:tcW w:w="12952" w:type="dxa"/>
            <w:gridSpan w:val="4"/>
            <w:shd w:val="clear" w:color="auto" w:fill="D1D1D1" w:themeFill="background2" w:themeFillShade="E6"/>
          </w:tcPr>
          <w:p w14:paraId="1F586AA2" w14:textId="24F249D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Previous insulin modality</w:t>
            </w:r>
            <w:r w:rsidR="00E0598A" w:rsidRPr="00E0598A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</w:p>
        </w:tc>
      </w:tr>
      <w:tr w:rsidR="00F43935" w:rsidRPr="0051703F" w14:paraId="4173D0E3" w14:textId="77777777" w:rsidTr="00F43935">
        <w:trPr>
          <w:trHeight w:val="61"/>
        </w:trPr>
        <w:tc>
          <w:tcPr>
            <w:tcW w:w="3235" w:type="dxa"/>
          </w:tcPr>
          <w:p w14:paraId="6F739B9D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MDI (n=66)</w:t>
            </w:r>
          </w:p>
        </w:tc>
        <w:tc>
          <w:tcPr>
            <w:tcW w:w="3235" w:type="dxa"/>
          </w:tcPr>
          <w:p w14:paraId="4125C60E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54.1 ± 17.0</w:t>
            </w:r>
          </w:p>
        </w:tc>
        <w:tc>
          <w:tcPr>
            <w:tcW w:w="3235" w:type="dxa"/>
          </w:tcPr>
          <w:p w14:paraId="612BCFD7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17.8 (15.5, 20.1)</w:t>
            </w:r>
          </w:p>
        </w:tc>
        <w:tc>
          <w:tcPr>
            <w:tcW w:w="3247" w:type="dxa"/>
            <w:vMerge w:val="restart"/>
          </w:tcPr>
          <w:p w14:paraId="68D15341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43935" w:rsidRPr="0051703F" w14:paraId="6E7CCCE1" w14:textId="77777777" w:rsidTr="00F43935">
        <w:trPr>
          <w:trHeight w:val="58"/>
        </w:trPr>
        <w:tc>
          <w:tcPr>
            <w:tcW w:w="3235" w:type="dxa"/>
          </w:tcPr>
          <w:p w14:paraId="13215A00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Pumps (n=147)</w:t>
            </w:r>
          </w:p>
        </w:tc>
        <w:tc>
          <w:tcPr>
            <w:tcW w:w="3235" w:type="dxa"/>
          </w:tcPr>
          <w:p w14:paraId="01867B0F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55.0 ± 16.0</w:t>
            </w:r>
          </w:p>
        </w:tc>
        <w:tc>
          <w:tcPr>
            <w:tcW w:w="3235" w:type="dxa"/>
          </w:tcPr>
          <w:p w14:paraId="1F2BA5C0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11.8 (10.2, 13.3)</w:t>
            </w:r>
          </w:p>
        </w:tc>
        <w:tc>
          <w:tcPr>
            <w:tcW w:w="3247" w:type="dxa"/>
            <w:vMerge/>
          </w:tcPr>
          <w:p w14:paraId="68826C2C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3935" w:rsidRPr="0051703F" w14:paraId="40417F3D" w14:textId="77777777" w:rsidTr="00F43935">
        <w:trPr>
          <w:trHeight w:val="417"/>
        </w:trPr>
        <w:tc>
          <w:tcPr>
            <w:tcW w:w="12952" w:type="dxa"/>
            <w:gridSpan w:val="4"/>
          </w:tcPr>
          <w:p w14:paraId="44CCC3AE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TIR – time in range, BMI – body mass index, IMD – index of multiple deprivation, MDI – multiple daily injections, ANCOVA – analysis of covariance</w:t>
            </w:r>
          </w:p>
          <w:p w14:paraId="7C6035CA" w14:textId="77777777" w:rsidR="00E0598A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7930A3">
              <w:rPr>
                <w:rFonts w:ascii="Arial" w:hAnsi="Arial" w:cs="Arial"/>
                <w:sz w:val="20"/>
                <w:szCs w:val="20"/>
              </w:rPr>
              <w:t>Change in %T</w:t>
            </w:r>
            <w:r>
              <w:rPr>
                <w:rFonts w:ascii="Arial" w:hAnsi="Arial" w:cs="Arial"/>
                <w:sz w:val="20"/>
                <w:szCs w:val="20"/>
              </w:rPr>
              <w:t xml:space="preserve">ime in </w:t>
            </w:r>
            <w:r w:rsidRPr="007930A3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ange</w:t>
            </w:r>
            <w:r w:rsidRPr="007930A3">
              <w:rPr>
                <w:rFonts w:ascii="Arial" w:hAnsi="Arial" w:cs="Arial"/>
                <w:sz w:val="20"/>
                <w:szCs w:val="20"/>
              </w:rPr>
              <w:t xml:space="preserve"> adjusted for baseline %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30A3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 xml:space="preserve">ime in </w:t>
            </w:r>
            <w:r w:rsidRPr="007930A3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ange</w:t>
            </w:r>
          </w:p>
          <w:p w14:paraId="7E4D4688" w14:textId="13A239BF" w:rsidR="00E0598A" w:rsidRDefault="00E0598A" w:rsidP="00E0598A">
            <w:pPr>
              <w:rPr>
                <w:rFonts w:ascii="Arial" w:hAnsi="Arial" w:cs="Arial"/>
                <w:sz w:val="20"/>
                <w:szCs w:val="20"/>
              </w:rPr>
            </w:pPr>
            <w:r w:rsidRPr="00E0598A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  <w:r w:rsidR="002172CD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 xml:space="preserve"> </w:t>
            </w:r>
            <w:r w:rsidR="002172CD">
              <w:rPr>
                <w:rFonts w:ascii="Arial" w:hAnsi="Arial" w:cs="Arial"/>
                <w:sz w:val="20"/>
                <w:szCs w:val="20"/>
              </w:rPr>
              <w:t>Violated</w:t>
            </w:r>
            <w:r w:rsidR="002172CD" w:rsidRPr="00424A3F">
              <w:rPr>
                <w:rFonts w:ascii="Arial" w:hAnsi="Arial" w:cs="Arial"/>
                <w:sz w:val="20"/>
                <w:szCs w:val="20"/>
              </w:rPr>
              <w:t xml:space="preserve"> homogeneity</w:t>
            </w:r>
            <w:r w:rsidR="002172CD">
              <w:rPr>
                <w:rFonts w:ascii="Arial" w:hAnsi="Arial" w:cs="Arial"/>
                <w:sz w:val="20"/>
                <w:szCs w:val="20"/>
              </w:rPr>
              <w:t xml:space="preserve"> of variance</w:t>
            </w:r>
            <w:r w:rsidR="002172CD" w:rsidRPr="00424A3F">
              <w:rPr>
                <w:rFonts w:ascii="Arial" w:hAnsi="Arial" w:cs="Arial"/>
                <w:sz w:val="20"/>
                <w:szCs w:val="20"/>
              </w:rPr>
              <w:t>.</w:t>
            </w:r>
            <w:r w:rsidR="002172CD">
              <w:rPr>
                <w:rFonts w:ascii="Arial" w:hAnsi="Arial" w:cs="Arial"/>
                <w:sz w:val="20"/>
                <w:szCs w:val="20"/>
              </w:rPr>
              <w:t xml:space="preserve"> A</w:t>
            </w:r>
            <w:r w:rsidR="002172CD" w:rsidRPr="00424A3F">
              <w:rPr>
                <w:rFonts w:ascii="Arial" w:hAnsi="Arial" w:cs="Arial"/>
                <w:sz w:val="20"/>
                <w:szCs w:val="20"/>
              </w:rPr>
              <w:t>nalysed using B</w:t>
            </w:r>
            <w:r w:rsidR="002172CD">
              <w:rPr>
                <w:rFonts w:ascii="Arial" w:hAnsi="Arial" w:cs="Arial"/>
                <w:sz w:val="20"/>
                <w:szCs w:val="20"/>
              </w:rPr>
              <w:t>ias-corrected and accelerated CI</w:t>
            </w:r>
            <w:r w:rsidR="002172CD" w:rsidRPr="00424A3F">
              <w:rPr>
                <w:rFonts w:ascii="Arial" w:hAnsi="Arial" w:cs="Arial"/>
                <w:sz w:val="20"/>
                <w:szCs w:val="20"/>
              </w:rPr>
              <w:t xml:space="preserve"> bootstrapped ANCOVA (10,000 samples).</w:t>
            </w:r>
          </w:p>
          <w:p w14:paraId="7E7BD26F" w14:textId="1597DEDB" w:rsidR="00F43935" w:rsidRPr="007930A3" w:rsidRDefault="00F43935" w:rsidP="00E0598A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F44DF90" w14:textId="77777777" w:rsidR="00F43935" w:rsidRPr="007930A3" w:rsidRDefault="00F43935" w:rsidP="00F43935">
            <w:pPr>
              <w:tabs>
                <w:tab w:val="left" w:pos="913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*p-values were obtained via ANCOVA and post-hoc pairwise comparisons using the Bonferroni correction were performed if overall effects were significant.</w:t>
            </w:r>
          </w:p>
        </w:tc>
      </w:tr>
    </w:tbl>
    <w:p w14:paraId="3C66B0B4" w14:textId="77777777" w:rsidR="00C0195C" w:rsidRPr="00875119" w:rsidRDefault="00C0195C" w:rsidP="00875119">
      <w:pPr>
        <w:jc w:val="center"/>
        <w:rPr>
          <w:rFonts w:eastAsia="Times New Roman" w:cstheme="minorHAnsi"/>
          <w:b/>
          <w:bCs/>
          <w:color w:val="000000"/>
          <w:sz w:val="36"/>
          <w:szCs w:val="36"/>
          <w:bdr w:val="none" w:sz="0" w:space="0" w:color="auto" w:frame="1"/>
          <w:lang w:eastAsia="en-GB"/>
        </w:rPr>
      </w:pPr>
    </w:p>
    <w:tbl>
      <w:tblPr>
        <w:tblStyle w:val="TableGrid"/>
        <w:tblpPr w:leftFromText="180" w:rightFromText="180" w:vertAnchor="page" w:horzAnchor="margin" w:tblpXSpec="center" w:tblpY="517"/>
        <w:tblW w:w="15552" w:type="dxa"/>
        <w:tblLayout w:type="fixed"/>
        <w:tblLook w:val="0420" w:firstRow="1" w:lastRow="0" w:firstColumn="0" w:lastColumn="0" w:noHBand="0" w:noVBand="1"/>
      </w:tblPr>
      <w:tblGrid>
        <w:gridCol w:w="4820"/>
        <w:gridCol w:w="2896"/>
        <w:gridCol w:w="2703"/>
        <w:gridCol w:w="2702"/>
        <w:gridCol w:w="2431"/>
      </w:tblGrid>
      <w:tr w:rsidR="00F00589" w:rsidRPr="0051703F" w14:paraId="1AB56928" w14:textId="77777777" w:rsidTr="00F00589">
        <w:trPr>
          <w:trHeight w:val="794"/>
        </w:trPr>
        <w:tc>
          <w:tcPr>
            <w:tcW w:w="15552" w:type="dxa"/>
            <w:gridSpan w:val="5"/>
          </w:tcPr>
          <w:p w14:paraId="02D0AE25" w14:textId="6659184F" w:rsidR="00F00589" w:rsidRPr="00F00589" w:rsidRDefault="00F00589" w:rsidP="00F00589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1D3C4D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Supplementary </w:t>
            </w:r>
            <w: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T</w:t>
            </w:r>
            <w:r w:rsidRPr="001D3C4D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able </w:t>
            </w:r>
            <w:r w:rsidR="00C0195C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2</w:t>
            </w:r>
            <w:r w:rsidRPr="001D3C4D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 – Change in glucose outcome analysis across </w:t>
            </w:r>
            <w:r w:rsidR="00C0195C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a</w:t>
            </w:r>
            <w: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utomated </w:t>
            </w:r>
            <w:r w:rsidR="00C0195C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i</w:t>
            </w:r>
            <w: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nsulin </w:t>
            </w:r>
            <w:r w:rsidR="00C0195C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d</w:t>
            </w:r>
            <w: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elivery</w:t>
            </w:r>
            <w:r w:rsidRPr="001D3C4D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 systems while adjusting for HbA1c in those who had baseline HbA1c values</w:t>
            </w:r>
          </w:p>
        </w:tc>
      </w:tr>
      <w:tr w:rsidR="00F00589" w:rsidRPr="0051703F" w14:paraId="630D1168" w14:textId="77777777" w:rsidTr="00F00589">
        <w:trPr>
          <w:trHeight w:val="794"/>
        </w:trPr>
        <w:tc>
          <w:tcPr>
            <w:tcW w:w="4820" w:type="dxa"/>
            <w:shd w:val="clear" w:color="auto" w:fill="BFBFBF" w:themeFill="background1" w:themeFillShade="BF"/>
          </w:tcPr>
          <w:p w14:paraId="3C8FE15A" w14:textId="77777777" w:rsidR="00F00589" w:rsidRDefault="00F00589" w:rsidP="00F005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3C4D">
              <w:rPr>
                <w:rFonts w:ascii="Arial" w:hAnsi="Arial" w:cs="Arial"/>
                <w:b/>
                <w:bCs/>
                <w:sz w:val="20"/>
                <w:szCs w:val="20"/>
              </w:rPr>
              <w:t>Glucose outcomes</w:t>
            </w:r>
          </w:p>
          <w:p w14:paraId="76C4FE8D" w14:textId="77777777" w:rsidR="00F00589" w:rsidRPr="00F00589" w:rsidRDefault="00F00589" w:rsidP="00F00589">
            <w:pPr>
              <w:tabs>
                <w:tab w:val="left" w:pos="372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896" w:type="dxa"/>
            <w:shd w:val="clear" w:color="auto" w:fill="BFBFBF" w:themeFill="background1" w:themeFillShade="BF"/>
          </w:tcPr>
          <w:p w14:paraId="7E6664A6" w14:textId="77777777" w:rsidR="00F00589" w:rsidRPr="001D3C4D" w:rsidRDefault="00F00589" w:rsidP="00F005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3C4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dtronic 780G </w:t>
            </w:r>
          </w:p>
          <w:p w14:paraId="39303735" w14:textId="77777777" w:rsidR="00F00589" w:rsidRPr="007930A3" w:rsidRDefault="00F00589" w:rsidP="00F005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3C4D">
              <w:rPr>
                <w:rFonts w:ascii="Arial" w:hAnsi="Arial" w:cs="Arial"/>
                <w:b/>
                <w:bCs/>
                <w:sz w:val="20"/>
                <w:szCs w:val="20"/>
              </w:rPr>
              <w:t>(n=30)</w:t>
            </w:r>
          </w:p>
        </w:tc>
        <w:tc>
          <w:tcPr>
            <w:tcW w:w="2703" w:type="dxa"/>
            <w:shd w:val="clear" w:color="auto" w:fill="BFBFBF" w:themeFill="background1" w:themeFillShade="BF"/>
          </w:tcPr>
          <w:p w14:paraId="09C2AC52" w14:textId="77777777" w:rsidR="00F00589" w:rsidRPr="001D3C4D" w:rsidRDefault="00F00589" w:rsidP="00F005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3C4D">
              <w:rPr>
                <w:rFonts w:ascii="Arial" w:hAnsi="Arial" w:cs="Arial"/>
                <w:b/>
                <w:bCs/>
                <w:sz w:val="20"/>
                <w:szCs w:val="20"/>
              </w:rPr>
              <w:t>Tandem Control-IQ</w:t>
            </w:r>
          </w:p>
          <w:p w14:paraId="0C5984E2" w14:textId="77777777" w:rsidR="00F00589" w:rsidRPr="007930A3" w:rsidRDefault="00F00589" w:rsidP="00F005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3C4D">
              <w:rPr>
                <w:rFonts w:ascii="Arial" w:hAnsi="Arial" w:cs="Arial"/>
                <w:b/>
                <w:bCs/>
                <w:sz w:val="20"/>
                <w:szCs w:val="20"/>
              </w:rPr>
              <w:t>(n=53)</w:t>
            </w:r>
          </w:p>
        </w:tc>
        <w:tc>
          <w:tcPr>
            <w:tcW w:w="2702" w:type="dxa"/>
            <w:shd w:val="clear" w:color="auto" w:fill="BFBFBF" w:themeFill="background1" w:themeFillShade="BF"/>
          </w:tcPr>
          <w:p w14:paraId="614B8354" w14:textId="77777777" w:rsidR="00F00589" w:rsidRPr="001D3C4D" w:rsidRDefault="00F00589" w:rsidP="00F005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3C4D">
              <w:rPr>
                <w:rFonts w:ascii="Arial" w:hAnsi="Arial" w:cs="Arial"/>
                <w:b/>
                <w:bCs/>
                <w:sz w:val="20"/>
                <w:szCs w:val="20"/>
              </w:rPr>
              <w:t>Omnipod 5</w:t>
            </w:r>
          </w:p>
          <w:p w14:paraId="28FA1452" w14:textId="77777777" w:rsidR="00F00589" w:rsidRPr="007930A3" w:rsidRDefault="00F00589" w:rsidP="00F005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3C4D">
              <w:rPr>
                <w:rFonts w:ascii="Arial" w:hAnsi="Arial" w:cs="Arial"/>
                <w:b/>
                <w:bCs/>
                <w:sz w:val="20"/>
                <w:szCs w:val="20"/>
              </w:rPr>
              <w:t>(n=94)</w:t>
            </w:r>
          </w:p>
        </w:tc>
        <w:tc>
          <w:tcPr>
            <w:tcW w:w="2431" w:type="dxa"/>
            <w:shd w:val="clear" w:color="auto" w:fill="BFBFBF" w:themeFill="background1" w:themeFillShade="BF"/>
          </w:tcPr>
          <w:p w14:paraId="1CEA495C" w14:textId="77777777" w:rsidR="00F00589" w:rsidRPr="007930A3" w:rsidRDefault="00F00589" w:rsidP="00F005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3C4D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F00589" w:rsidRPr="0051703F" w14:paraId="23A7E255" w14:textId="77777777" w:rsidTr="00F00589">
        <w:trPr>
          <w:trHeight w:val="582"/>
        </w:trPr>
        <w:tc>
          <w:tcPr>
            <w:tcW w:w="4820" w:type="dxa"/>
          </w:tcPr>
          <w:p w14:paraId="0761AB76" w14:textId="4B857ABB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Change in %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30A3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 xml:space="preserve">ime </w:t>
            </w:r>
            <w:r w:rsidRPr="007930A3">
              <w:rPr>
                <w:rFonts w:ascii="Arial" w:hAnsi="Arial" w:cs="Arial"/>
                <w:sz w:val="20"/>
                <w:szCs w:val="20"/>
              </w:rPr>
              <w:t>i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30A3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ange (3.9 – 10.0 mmol/L)</w:t>
            </w:r>
            <w:r w:rsidRPr="007930A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="00793BC5" w:rsidRPr="00424A3F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  <w:r w:rsidRPr="007930A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  <w:p w14:paraId="48FB77D4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6" w:type="dxa"/>
          </w:tcPr>
          <w:p w14:paraId="7230CF10" w14:textId="77777777" w:rsidR="00F00589" w:rsidRPr="001D3C4D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+22.8</w:t>
            </w:r>
          </w:p>
          <w:p w14:paraId="55848ADA" w14:textId="0E1E0119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(+19.</w:t>
            </w:r>
            <w:r w:rsidR="00950EFA">
              <w:rPr>
                <w:rFonts w:ascii="Arial" w:hAnsi="Arial" w:cs="Arial"/>
                <w:sz w:val="20"/>
                <w:szCs w:val="20"/>
              </w:rPr>
              <w:t>9</w:t>
            </w:r>
            <w:r w:rsidRPr="001D3C4D">
              <w:rPr>
                <w:rFonts w:ascii="Arial" w:hAnsi="Arial" w:cs="Arial"/>
                <w:sz w:val="20"/>
                <w:szCs w:val="20"/>
              </w:rPr>
              <w:t>, +2</w:t>
            </w:r>
            <w:r w:rsidR="00950EFA">
              <w:rPr>
                <w:rFonts w:ascii="Arial" w:hAnsi="Arial" w:cs="Arial"/>
                <w:sz w:val="20"/>
                <w:szCs w:val="20"/>
              </w:rPr>
              <w:t>5</w:t>
            </w:r>
            <w:r w:rsidRPr="001D3C4D">
              <w:rPr>
                <w:rFonts w:ascii="Arial" w:hAnsi="Arial" w:cs="Arial"/>
                <w:sz w:val="20"/>
                <w:szCs w:val="20"/>
              </w:rPr>
              <w:t>.</w:t>
            </w:r>
            <w:r w:rsidR="00950EFA">
              <w:rPr>
                <w:rFonts w:ascii="Arial" w:hAnsi="Arial" w:cs="Arial"/>
                <w:sz w:val="20"/>
                <w:szCs w:val="20"/>
              </w:rPr>
              <w:t>5</w:t>
            </w:r>
            <w:r w:rsidRPr="001D3C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03" w:type="dxa"/>
          </w:tcPr>
          <w:p w14:paraId="58CFB8B7" w14:textId="77777777" w:rsidR="00F00589" w:rsidRPr="001D3C4D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+9.9</w:t>
            </w:r>
          </w:p>
          <w:p w14:paraId="33EE376C" w14:textId="1A5FD138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(+</w:t>
            </w:r>
            <w:r w:rsidR="00950EFA">
              <w:rPr>
                <w:rFonts w:ascii="Arial" w:hAnsi="Arial" w:cs="Arial"/>
                <w:sz w:val="20"/>
                <w:szCs w:val="20"/>
              </w:rPr>
              <w:t>2</w:t>
            </w:r>
            <w:r w:rsidRPr="001D3C4D">
              <w:rPr>
                <w:rFonts w:ascii="Arial" w:hAnsi="Arial" w:cs="Arial"/>
                <w:sz w:val="20"/>
                <w:szCs w:val="20"/>
              </w:rPr>
              <w:t>.</w:t>
            </w:r>
            <w:r w:rsidR="00950EFA">
              <w:rPr>
                <w:rFonts w:ascii="Arial" w:hAnsi="Arial" w:cs="Arial"/>
                <w:sz w:val="20"/>
                <w:szCs w:val="20"/>
              </w:rPr>
              <w:t>2</w:t>
            </w:r>
            <w:r w:rsidRPr="001D3C4D">
              <w:rPr>
                <w:rFonts w:ascii="Arial" w:hAnsi="Arial" w:cs="Arial"/>
                <w:sz w:val="20"/>
                <w:szCs w:val="20"/>
              </w:rPr>
              <w:t>, +1</w:t>
            </w:r>
            <w:r w:rsidR="00950EFA">
              <w:rPr>
                <w:rFonts w:ascii="Arial" w:hAnsi="Arial" w:cs="Arial"/>
                <w:sz w:val="20"/>
                <w:szCs w:val="20"/>
              </w:rPr>
              <w:t>8</w:t>
            </w:r>
            <w:r w:rsidRPr="001D3C4D">
              <w:rPr>
                <w:rFonts w:ascii="Arial" w:hAnsi="Arial" w:cs="Arial"/>
                <w:sz w:val="20"/>
                <w:szCs w:val="20"/>
              </w:rPr>
              <w:t>.</w:t>
            </w:r>
            <w:r w:rsidR="00950EFA">
              <w:rPr>
                <w:rFonts w:ascii="Arial" w:hAnsi="Arial" w:cs="Arial"/>
                <w:sz w:val="20"/>
                <w:szCs w:val="20"/>
              </w:rPr>
              <w:t>1</w:t>
            </w:r>
            <w:r w:rsidRPr="001D3C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02" w:type="dxa"/>
          </w:tcPr>
          <w:p w14:paraId="54D0F623" w14:textId="77777777" w:rsidR="00F00589" w:rsidRPr="001D3C4D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+15.3</w:t>
            </w:r>
          </w:p>
          <w:p w14:paraId="6F7F76A0" w14:textId="70B6454C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(+1</w:t>
            </w:r>
            <w:r w:rsidR="00950EFA">
              <w:rPr>
                <w:rFonts w:ascii="Arial" w:hAnsi="Arial" w:cs="Arial"/>
                <w:sz w:val="20"/>
                <w:szCs w:val="20"/>
              </w:rPr>
              <w:t>2</w:t>
            </w:r>
            <w:r w:rsidRPr="001D3C4D">
              <w:rPr>
                <w:rFonts w:ascii="Arial" w:hAnsi="Arial" w:cs="Arial"/>
                <w:sz w:val="20"/>
                <w:szCs w:val="20"/>
              </w:rPr>
              <w:t>.</w:t>
            </w:r>
            <w:r w:rsidR="00950EFA">
              <w:rPr>
                <w:rFonts w:ascii="Arial" w:hAnsi="Arial" w:cs="Arial"/>
                <w:sz w:val="20"/>
                <w:szCs w:val="20"/>
              </w:rPr>
              <w:t>9</w:t>
            </w:r>
            <w:r w:rsidRPr="001D3C4D">
              <w:rPr>
                <w:rFonts w:ascii="Arial" w:hAnsi="Arial" w:cs="Arial"/>
                <w:sz w:val="20"/>
                <w:szCs w:val="20"/>
              </w:rPr>
              <w:t>, +17.</w:t>
            </w:r>
            <w:r w:rsidR="00950EFA">
              <w:rPr>
                <w:rFonts w:ascii="Arial" w:hAnsi="Arial" w:cs="Arial"/>
                <w:sz w:val="20"/>
                <w:szCs w:val="20"/>
              </w:rPr>
              <w:t>5</w:t>
            </w:r>
            <w:r w:rsidRPr="001D3C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31" w:type="dxa"/>
          </w:tcPr>
          <w:p w14:paraId="07F6D722" w14:textId="77777777" w:rsidR="00F00589" w:rsidRPr="007930A3" w:rsidRDefault="00F00589" w:rsidP="00F005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3C4D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F00589" w:rsidRPr="0051703F" w14:paraId="11830459" w14:textId="77777777" w:rsidTr="00F00589">
        <w:trPr>
          <w:trHeight w:val="582"/>
        </w:trPr>
        <w:tc>
          <w:tcPr>
            <w:tcW w:w="4820" w:type="dxa"/>
          </w:tcPr>
          <w:p w14:paraId="7AA2AC72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Change in %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30A3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 xml:space="preserve">ime </w:t>
            </w:r>
            <w:r w:rsidRPr="007930A3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 xml:space="preserve">elow </w:t>
            </w:r>
            <w:r w:rsidRPr="007930A3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ange </w:t>
            </w:r>
            <w:r w:rsidRPr="007930A3">
              <w:rPr>
                <w:rFonts w:ascii="Arial" w:hAnsi="Arial" w:cs="Arial"/>
                <w:sz w:val="20"/>
                <w:szCs w:val="20"/>
              </w:rPr>
              <w:t>&lt;3.9 mmol/L</w:t>
            </w:r>
            <w:r w:rsidRPr="007930A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  <w:p w14:paraId="4DBE7BE3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6" w:type="dxa"/>
          </w:tcPr>
          <w:p w14:paraId="1FA391A7" w14:textId="77777777" w:rsidR="00F00589" w:rsidRPr="001D3C4D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-0.5</w:t>
            </w:r>
          </w:p>
          <w:p w14:paraId="61177381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[-2.0, 0.0]</w:t>
            </w:r>
          </w:p>
        </w:tc>
        <w:tc>
          <w:tcPr>
            <w:tcW w:w="2703" w:type="dxa"/>
          </w:tcPr>
          <w:p w14:paraId="5BB712C6" w14:textId="77777777" w:rsidR="00F00589" w:rsidRPr="001D3C4D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0.0</w:t>
            </w:r>
          </w:p>
          <w:p w14:paraId="195819E3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[-1.0, 0.0]</w:t>
            </w:r>
          </w:p>
        </w:tc>
        <w:tc>
          <w:tcPr>
            <w:tcW w:w="2702" w:type="dxa"/>
          </w:tcPr>
          <w:p w14:paraId="63E5D8C7" w14:textId="77777777" w:rsidR="00F00589" w:rsidRPr="001D3C4D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 xml:space="preserve">-1.0 </w:t>
            </w:r>
          </w:p>
          <w:p w14:paraId="03BA36CB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[-2.0, 0.0]</w:t>
            </w:r>
          </w:p>
        </w:tc>
        <w:tc>
          <w:tcPr>
            <w:tcW w:w="2431" w:type="dxa"/>
          </w:tcPr>
          <w:p w14:paraId="19D4BDD3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0.838</w:t>
            </w:r>
          </w:p>
        </w:tc>
      </w:tr>
      <w:tr w:rsidR="00F00589" w:rsidRPr="0051703F" w14:paraId="68006233" w14:textId="77777777" w:rsidTr="00F00589">
        <w:trPr>
          <w:trHeight w:val="582"/>
        </w:trPr>
        <w:tc>
          <w:tcPr>
            <w:tcW w:w="4820" w:type="dxa"/>
          </w:tcPr>
          <w:p w14:paraId="6A4A82C0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Change in %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30A3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 xml:space="preserve">ime </w:t>
            </w:r>
            <w:r w:rsidRPr="007930A3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 xml:space="preserve">elow </w:t>
            </w:r>
            <w:r w:rsidRPr="007930A3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ange </w:t>
            </w:r>
            <w:r w:rsidRPr="007930A3">
              <w:rPr>
                <w:rFonts w:ascii="Arial" w:hAnsi="Arial" w:cs="Arial"/>
                <w:sz w:val="20"/>
                <w:szCs w:val="20"/>
              </w:rPr>
              <w:t>&lt;3.0 mmol/L</w:t>
            </w:r>
            <w:r w:rsidRPr="007930A3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  <w:p w14:paraId="4786F756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6" w:type="dxa"/>
          </w:tcPr>
          <w:p w14:paraId="1FCB7430" w14:textId="77777777" w:rsidR="00F00589" w:rsidRPr="001D3C4D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 xml:space="preserve">0.0 </w:t>
            </w:r>
          </w:p>
          <w:p w14:paraId="5B351606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[0.0, 0.0]</w:t>
            </w:r>
          </w:p>
        </w:tc>
        <w:tc>
          <w:tcPr>
            <w:tcW w:w="2703" w:type="dxa"/>
          </w:tcPr>
          <w:p w14:paraId="1E9AD40D" w14:textId="77777777" w:rsidR="00F00589" w:rsidRPr="001D3C4D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 xml:space="preserve">0.0 </w:t>
            </w:r>
          </w:p>
          <w:p w14:paraId="34C5B178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[0.0, 0.0]</w:t>
            </w:r>
          </w:p>
        </w:tc>
        <w:tc>
          <w:tcPr>
            <w:tcW w:w="2702" w:type="dxa"/>
          </w:tcPr>
          <w:p w14:paraId="1F360BA8" w14:textId="77777777" w:rsidR="00F00589" w:rsidRPr="001D3C4D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 xml:space="preserve">0.0 </w:t>
            </w:r>
          </w:p>
          <w:p w14:paraId="7769F54F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[0.0, 0.0]</w:t>
            </w:r>
          </w:p>
        </w:tc>
        <w:tc>
          <w:tcPr>
            <w:tcW w:w="2431" w:type="dxa"/>
          </w:tcPr>
          <w:p w14:paraId="36F4CA44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0.683</w:t>
            </w:r>
          </w:p>
        </w:tc>
      </w:tr>
      <w:tr w:rsidR="00F00589" w:rsidRPr="0051703F" w14:paraId="4EF01C0A" w14:textId="77777777" w:rsidTr="00F00589">
        <w:trPr>
          <w:trHeight w:val="582"/>
        </w:trPr>
        <w:tc>
          <w:tcPr>
            <w:tcW w:w="4820" w:type="dxa"/>
          </w:tcPr>
          <w:p w14:paraId="71C43403" w14:textId="5AC22568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Change in %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30A3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 xml:space="preserve">ime Above </w:t>
            </w:r>
            <w:r w:rsidRPr="007930A3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ange </w:t>
            </w:r>
            <w:r w:rsidRPr="007930A3">
              <w:rPr>
                <w:rFonts w:ascii="Arial" w:hAnsi="Arial" w:cs="Arial"/>
                <w:sz w:val="20"/>
                <w:szCs w:val="20"/>
              </w:rPr>
              <w:t>&gt;10 mmol/L</w:t>
            </w:r>
            <w:r w:rsidRPr="007930A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793BC5" w:rsidRPr="00424A3F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</w:p>
          <w:p w14:paraId="0F0C501A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6" w:type="dxa"/>
          </w:tcPr>
          <w:p w14:paraId="6669B668" w14:textId="77777777" w:rsidR="00F00589" w:rsidRPr="001D3C4D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 xml:space="preserve">-19.5 </w:t>
            </w:r>
          </w:p>
          <w:p w14:paraId="0087A022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[-29.3, -13.0]</w:t>
            </w:r>
          </w:p>
        </w:tc>
        <w:tc>
          <w:tcPr>
            <w:tcW w:w="2703" w:type="dxa"/>
          </w:tcPr>
          <w:p w14:paraId="6E16DE7D" w14:textId="77777777" w:rsidR="00F00589" w:rsidRPr="001D3C4D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 xml:space="preserve">-5.0 </w:t>
            </w:r>
          </w:p>
          <w:p w14:paraId="7E624CB5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[-13.0, +3.0]</w:t>
            </w:r>
          </w:p>
        </w:tc>
        <w:tc>
          <w:tcPr>
            <w:tcW w:w="2702" w:type="dxa"/>
          </w:tcPr>
          <w:p w14:paraId="1C25A555" w14:textId="77777777" w:rsidR="00F00589" w:rsidRPr="001D3C4D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 xml:space="preserve">-12.5 </w:t>
            </w:r>
          </w:p>
          <w:p w14:paraId="6B445ECE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[-24.3, -4.0]</w:t>
            </w:r>
          </w:p>
        </w:tc>
        <w:tc>
          <w:tcPr>
            <w:tcW w:w="2431" w:type="dxa"/>
          </w:tcPr>
          <w:p w14:paraId="38F5F621" w14:textId="77777777" w:rsidR="00F00589" w:rsidRPr="007930A3" w:rsidRDefault="00F00589" w:rsidP="00F005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3C4D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F00589" w:rsidRPr="0051703F" w14:paraId="3ECD8A28" w14:textId="77777777" w:rsidTr="00F00589">
        <w:trPr>
          <w:trHeight w:val="606"/>
        </w:trPr>
        <w:tc>
          <w:tcPr>
            <w:tcW w:w="4820" w:type="dxa"/>
          </w:tcPr>
          <w:p w14:paraId="6C70937B" w14:textId="6521FFF0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Change in %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30A3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 xml:space="preserve">ime </w:t>
            </w:r>
            <w:r w:rsidRPr="007930A3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 xml:space="preserve">bove </w:t>
            </w:r>
            <w:r w:rsidRPr="007930A3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ange </w:t>
            </w:r>
            <w:r w:rsidRPr="007930A3">
              <w:rPr>
                <w:rFonts w:ascii="Arial" w:hAnsi="Arial" w:cs="Arial"/>
                <w:sz w:val="20"/>
                <w:szCs w:val="20"/>
              </w:rPr>
              <w:t>&gt;13.9 mmol/L</w:t>
            </w:r>
            <w:r w:rsidRPr="007930A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793BC5" w:rsidRPr="00424A3F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</w:p>
          <w:p w14:paraId="35D6CC72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6" w:type="dxa"/>
          </w:tcPr>
          <w:p w14:paraId="0C6E0783" w14:textId="77777777" w:rsidR="00F00589" w:rsidRPr="001D3C4D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-13.0</w:t>
            </w:r>
          </w:p>
          <w:p w14:paraId="7422D4C0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[-20.3, -6.5]</w:t>
            </w:r>
          </w:p>
        </w:tc>
        <w:tc>
          <w:tcPr>
            <w:tcW w:w="2703" w:type="dxa"/>
          </w:tcPr>
          <w:p w14:paraId="7748B15F" w14:textId="77777777" w:rsidR="00F00589" w:rsidRPr="001D3C4D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-2.0</w:t>
            </w:r>
          </w:p>
          <w:p w14:paraId="3AC991CF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[-8.5, +2.0]</w:t>
            </w:r>
          </w:p>
        </w:tc>
        <w:tc>
          <w:tcPr>
            <w:tcW w:w="2702" w:type="dxa"/>
          </w:tcPr>
          <w:p w14:paraId="61EB7542" w14:textId="77777777" w:rsidR="00F00589" w:rsidRPr="001D3C4D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 xml:space="preserve">-5.0 </w:t>
            </w:r>
          </w:p>
          <w:p w14:paraId="20FE549F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[-15.3, -1.0]</w:t>
            </w:r>
          </w:p>
        </w:tc>
        <w:tc>
          <w:tcPr>
            <w:tcW w:w="2431" w:type="dxa"/>
          </w:tcPr>
          <w:p w14:paraId="580123F6" w14:textId="77777777" w:rsidR="00F00589" w:rsidRPr="007930A3" w:rsidRDefault="00F00589" w:rsidP="00F005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3C4D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F00589" w:rsidRPr="0051703F" w14:paraId="24E9D6B7" w14:textId="77777777" w:rsidTr="00F00589">
        <w:trPr>
          <w:trHeight w:val="582"/>
        </w:trPr>
        <w:tc>
          <w:tcPr>
            <w:tcW w:w="4820" w:type="dxa"/>
          </w:tcPr>
          <w:p w14:paraId="6E39E8AF" w14:textId="64648F60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Change in G</w:t>
            </w:r>
            <w:r>
              <w:rPr>
                <w:rFonts w:ascii="Arial" w:hAnsi="Arial" w:cs="Arial"/>
                <w:sz w:val="20"/>
                <w:szCs w:val="20"/>
              </w:rPr>
              <w:t xml:space="preserve">lucose </w:t>
            </w:r>
            <w:r w:rsidRPr="007930A3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 xml:space="preserve">anagement </w:t>
            </w:r>
            <w:r w:rsidRPr="007930A3">
              <w:rPr>
                <w:rFonts w:ascii="Arial" w:hAnsi="Arial" w:cs="Arial"/>
                <w:sz w:val="20"/>
                <w:szCs w:val="20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 xml:space="preserve">ndicator </w:t>
            </w:r>
            <w:r w:rsidRPr="007930A3">
              <w:rPr>
                <w:rFonts w:ascii="Arial" w:hAnsi="Arial" w:cs="Arial"/>
                <w:sz w:val="20"/>
                <w:szCs w:val="20"/>
              </w:rPr>
              <w:t>%</w:t>
            </w:r>
            <w:r w:rsidRPr="007930A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793BC5" w:rsidRPr="00424A3F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</w:p>
          <w:p w14:paraId="3EA07EB4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6" w:type="dxa"/>
          </w:tcPr>
          <w:p w14:paraId="2E29A66B" w14:textId="77777777" w:rsidR="00F00589" w:rsidRPr="001D3C4D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-0.8</w:t>
            </w:r>
          </w:p>
          <w:p w14:paraId="0EE22759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[-1.1, -0.4]</w:t>
            </w:r>
          </w:p>
        </w:tc>
        <w:tc>
          <w:tcPr>
            <w:tcW w:w="2703" w:type="dxa"/>
          </w:tcPr>
          <w:p w14:paraId="150C37F5" w14:textId="77777777" w:rsidR="00F00589" w:rsidRPr="001D3C4D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 xml:space="preserve">-0.1 </w:t>
            </w:r>
          </w:p>
          <w:p w14:paraId="10CB7571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[-0.5, +0.1]</w:t>
            </w:r>
          </w:p>
        </w:tc>
        <w:tc>
          <w:tcPr>
            <w:tcW w:w="2702" w:type="dxa"/>
          </w:tcPr>
          <w:p w14:paraId="686535CF" w14:textId="77777777" w:rsidR="00F00589" w:rsidRPr="001D3C4D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-0.4</w:t>
            </w:r>
          </w:p>
          <w:p w14:paraId="0DCE242A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[-0.9, 0.0]</w:t>
            </w:r>
          </w:p>
        </w:tc>
        <w:tc>
          <w:tcPr>
            <w:tcW w:w="2431" w:type="dxa"/>
          </w:tcPr>
          <w:p w14:paraId="384E0A31" w14:textId="77777777" w:rsidR="00F00589" w:rsidRPr="007930A3" w:rsidRDefault="00F00589" w:rsidP="00F005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3C4D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F00589" w:rsidRPr="0051703F" w14:paraId="2109065B" w14:textId="77777777" w:rsidTr="00F00589">
        <w:trPr>
          <w:trHeight w:val="582"/>
        </w:trPr>
        <w:tc>
          <w:tcPr>
            <w:tcW w:w="4820" w:type="dxa"/>
          </w:tcPr>
          <w:p w14:paraId="39DEE6F3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Change in %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30A3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 xml:space="preserve">oefficient of </w:t>
            </w:r>
            <w:r w:rsidRPr="007930A3">
              <w:rPr>
                <w:rFonts w:ascii="Arial" w:hAnsi="Arial" w:cs="Arial"/>
                <w:sz w:val="20"/>
                <w:szCs w:val="20"/>
              </w:rPr>
              <w:t>V</w:t>
            </w:r>
            <w:r>
              <w:rPr>
                <w:rFonts w:ascii="Arial" w:hAnsi="Arial" w:cs="Arial"/>
                <w:sz w:val="20"/>
                <w:szCs w:val="20"/>
              </w:rPr>
              <w:t>ariation</w:t>
            </w:r>
            <w:r w:rsidRPr="007930A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  <w:p w14:paraId="374EC228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6" w:type="dxa"/>
          </w:tcPr>
          <w:p w14:paraId="637B561D" w14:textId="77777777" w:rsidR="00F00589" w:rsidRPr="001D3C4D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 xml:space="preserve">-4.9 </w:t>
            </w:r>
          </w:p>
          <w:p w14:paraId="0DA391B8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[-9.4, -1.6]</w:t>
            </w:r>
          </w:p>
        </w:tc>
        <w:tc>
          <w:tcPr>
            <w:tcW w:w="2703" w:type="dxa"/>
          </w:tcPr>
          <w:p w14:paraId="571A0AFF" w14:textId="77777777" w:rsidR="00F00589" w:rsidRPr="001D3C4D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 xml:space="preserve">-1.8 </w:t>
            </w:r>
          </w:p>
          <w:p w14:paraId="1D24B999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[-5.0, +1.6]</w:t>
            </w:r>
          </w:p>
        </w:tc>
        <w:tc>
          <w:tcPr>
            <w:tcW w:w="2702" w:type="dxa"/>
          </w:tcPr>
          <w:p w14:paraId="24F0D7B5" w14:textId="77777777" w:rsidR="00F00589" w:rsidRPr="001D3C4D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-2.6</w:t>
            </w:r>
          </w:p>
          <w:p w14:paraId="46900C47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1D3C4D">
              <w:rPr>
                <w:rFonts w:ascii="Arial" w:hAnsi="Arial" w:cs="Arial"/>
                <w:sz w:val="20"/>
                <w:szCs w:val="20"/>
              </w:rPr>
              <w:t>[-5.9, +0.2]</w:t>
            </w:r>
          </w:p>
        </w:tc>
        <w:tc>
          <w:tcPr>
            <w:tcW w:w="2431" w:type="dxa"/>
          </w:tcPr>
          <w:p w14:paraId="1F33CB40" w14:textId="77777777" w:rsidR="00F00589" w:rsidRPr="007930A3" w:rsidRDefault="00F00589" w:rsidP="00F005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3C4D">
              <w:rPr>
                <w:rFonts w:ascii="Arial" w:hAnsi="Arial" w:cs="Arial"/>
                <w:b/>
                <w:bCs/>
                <w:sz w:val="20"/>
                <w:szCs w:val="20"/>
              </w:rPr>
              <w:t>0.010</w:t>
            </w:r>
          </w:p>
        </w:tc>
      </w:tr>
      <w:tr w:rsidR="00F00589" w:rsidRPr="0051703F" w14:paraId="488FD602" w14:textId="77777777" w:rsidTr="00F00589">
        <w:trPr>
          <w:trHeight w:val="582"/>
        </w:trPr>
        <w:tc>
          <w:tcPr>
            <w:tcW w:w="15552" w:type="dxa"/>
            <w:gridSpan w:val="5"/>
          </w:tcPr>
          <w:p w14:paraId="72459C0F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ANCOVA – analysis of covariance</w:t>
            </w:r>
            <w:r>
              <w:rPr>
                <w:rFonts w:ascii="Arial" w:hAnsi="Arial" w:cs="Arial"/>
                <w:sz w:val="20"/>
                <w:szCs w:val="20"/>
              </w:rPr>
              <w:t>, AID – Automated Insulin Delivery</w:t>
            </w:r>
          </w:p>
          <w:p w14:paraId="7380E4D5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</w:p>
          <w:p w14:paraId="32D7A31C" w14:textId="77777777" w:rsidR="00F00589" w:rsidRPr="007930A3" w:rsidRDefault="00F00589" w:rsidP="00F00589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7930A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Normally distributed and </w:t>
            </w:r>
            <w:r w:rsidRPr="007930A3">
              <w:rPr>
                <w:rFonts w:ascii="Arial" w:hAnsi="Arial" w:cs="Arial"/>
                <w:sz w:val="20"/>
                <w:szCs w:val="20"/>
              </w:rPr>
              <w:t>adjusted value accounting for all covariates</w:t>
            </w:r>
            <w:r>
              <w:rPr>
                <w:rFonts w:ascii="Arial" w:hAnsi="Arial" w:cs="Arial"/>
                <w:sz w:val="20"/>
                <w:szCs w:val="20"/>
              </w:rPr>
              <w:t>*,</w:t>
            </w:r>
            <w:r w:rsidRPr="007930A3">
              <w:rPr>
                <w:rFonts w:ascii="Arial" w:hAnsi="Arial" w:cs="Arial"/>
                <w:sz w:val="20"/>
                <w:szCs w:val="20"/>
              </w:rPr>
              <w:t xml:space="preserve"> mean (95% CI)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5993A06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ascii="Arial" w:hAnsi="Arial" w:cs="Arial"/>
                <w:sz w:val="20"/>
                <w:szCs w:val="20"/>
              </w:rPr>
              <w:t>Transformed for analysis</w:t>
            </w:r>
            <w:r w:rsidRPr="007930A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 xml:space="preserve"> D</w:t>
            </w:r>
            <w:r w:rsidRPr="007930A3">
              <w:rPr>
                <w:rFonts w:ascii="Arial" w:hAnsi="Arial" w:cs="Arial"/>
                <w:sz w:val="20"/>
                <w:szCs w:val="20"/>
              </w:rPr>
              <w:t>isplayed as original (median [IQR]).</w:t>
            </w:r>
          </w:p>
          <w:p w14:paraId="3253AB48" w14:textId="77777777" w:rsidR="00F00589" w:rsidRPr="007930A3" w:rsidRDefault="00F00589" w:rsidP="00F00589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c </w:t>
            </w:r>
            <w:r w:rsidRPr="007930A3">
              <w:rPr>
                <w:rFonts w:ascii="Arial" w:hAnsi="Arial" w:cs="Arial"/>
                <w:sz w:val="20"/>
                <w:szCs w:val="20"/>
              </w:rPr>
              <w:t xml:space="preserve">Untransformed </w:t>
            </w:r>
            <w:r>
              <w:rPr>
                <w:rFonts w:ascii="Arial" w:hAnsi="Arial" w:cs="Arial"/>
                <w:sz w:val="20"/>
                <w:szCs w:val="20"/>
              </w:rPr>
              <w:t>for analysis.</w:t>
            </w:r>
            <w:r w:rsidRPr="007930A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7930A3">
              <w:rPr>
                <w:rFonts w:ascii="Arial" w:hAnsi="Arial" w:cs="Arial"/>
                <w:sz w:val="20"/>
                <w:szCs w:val="20"/>
              </w:rPr>
              <w:t>resented as median [IQR]</w:t>
            </w:r>
          </w:p>
          <w:p w14:paraId="315C202A" w14:textId="38100E82" w:rsidR="00793BC5" w:rsidRDefault="00793BC5" w:rsidP="00793BC5">
            <w:pPr>
              <w:rPr>
                <w:rFonts w:ascii="Arial" w:hAnsi="Arial" w:cs="Arial"/>
                <w:sz w:val="20"/>
                <w:szCs w:val="20"/>
              </w:rPr>
            </w:pPr>
            <w:r w:rsidRPr="00851F81">
              <w:rPr>
                <w:rFonts w:ascii="Segoe UI Symbol" w:hAnsi="Segoe UI Symbol" w:cs="Segoe UI Symbol"/>
                <w:b/>
                <w:bCs/>
                <w:sz w:val="20"/>
                <w:szCs w:val="20"/>
                <w:vertAlign w:val="superscript"/>
              </w:rPr>
              <w:t>✝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172CD">
              <w:rPr>
                <w:rFonts w:ascii="Arial" w:hAnsi="Arial" w:cs="Arial"/>
                <w:sz w:val="20"/>
                <w:szCs w:val="20"/>
              </w:rPr>
              <w:t>Violated</w:t>
            </w:r>
            <w:r w:rsidR="002172CD" w:rsidRPr="00424A3F">
              <w:rPr>
                <w:rFonts w:ascii="Arial" w:hAnsi="Arial" w:cs="Arial"/>
                <w:sz w:val="20"/>
                <w:szCs w:val="20"/>
              </w:rPr>
              <w:t xml:space="preserve"> homogeneity</w:t>
            </w:r>
            <w:r w:rsidR="002172CD">
              <w:rPr>
                <w:rFonts w:ascii="Arial" w:hAnsi="Arial" w:cs="Arial"/>
                <w:sz w:val="20"/>
                <w:szCs w:val="20"/>
              </w:rPr>
              <w:t xml:space="preserve"> of variance</w:t>
            </w:r>
            <w:r w:rsidR="002172CD" w:rsidRPr="00424A3F">
              <w:rPr>
                <w:rFonts w:ascii="Arial" w:hAnsi="Arial" w:cs="Arial"/>
                <w:sz w:val="20"/>
                <w:szCs w:val="20"/>
              </w:rPr>
              <w:t>.</w:t>
            </w:r>
            <w:r w:rsidR="002172CD">
              <w:rPr>
                <w:rFonts w:ascii="Arial" w:hAnsi="Arial" w:cs="Arial"/>
                <w:sz w:val="20"/>
                <w:szCs w:val="20"/>
              </w:rPr>
              <w:t xml:space="preserve"> A</w:t>
            </w:r>
            <w:r w:rsidR="002172CD" w:rsidRPr="00424A3F">
              <w:rPr>
                <w:rFonts w:ascii="Arial" w:hAnsi="Arial" w:cs="Arial"/>
                <w:sz w:val="20"/>
                <w:szCs w:val="20"/>
              </w:rPr>
              <w:t>nalysed using B</w:t>
            </w:r>
            <w:r w:rsidR="002172CD">
              <w:rPr>
                <w:rFonts w:ascii="Arial" w:hAnsi="Arial" w:cs="Arial"/>
                <w:sz w:val="20"/>
                <w:szCs w:val="20"/>
              </w:rPr>
              <w:t>ias-corrected and accelerated CI</w:t>
            </w:r>
            <w:r w:rsidR="002172CD" w:rsidRPr="00424A3F">
              <w:rPr>
                <w:rFonts w:ascii="Arial" w:hAnsi="Arial" w:cs="Arial"/>
                <w:sz w:val="20"/>
                <w:szCs w:val="20"/>
              </w:rPr>
              <w:t xml:space="preserve"> bootstrapped ANCOVA (10,000 samples).</w:t>
            </w:r>
          </w:p>
          <w:p w14:paraId="4EDEBE59" w14:textId="77777777" w:rsidR="00F00589" w:rsidRPr="007930A3" w:rsidRDefault="00F00589" w:rsidP="00F0058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7AE544DD" w14:textId="1964213F" w:rsidR="00F00589" w:rsidRPr="00793BC5" w:rsidRDefault="00F00589" w:rsidP="00793BC5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*p-values for normally distributed (and transformed) variables were obtained from ANCOVA, adjusted for baseline value of the tested variable,</w:t>
            </w:r>
            <w:r>
              <w:rPr>
                <w:rFonts w:ascii="Arial" w:hAnsi="Arial" w:cs="Arial"/>
                <w:sz w:val="20"/>
                <w:szCs w:val="20"/>
              </w:rPr>
              <w:t xml:space="preserve"> previous</w:t>
            </w:r>
            <w:r w:rsidRPr="007930A3">
              <w:rPr>
                <w:rFonts w:ascii="Arial" w:hAnsi="Arial" w:cs="Arial"/>
                <w:sz w:val="20"/>
                <w:szCs w:val="20"/>
              </w:rPr>
              <w:t xml:space="preserve"> insulin modality, diabetes duration, </w:t>
            </w:r>
            <w:r>
              <w:rPr>
                <w:rFonts w:ascii="Arial" w:hAnsi="Arial" w:cs="Arial"/>
                <w:sz w:val="20"/>
                <w:szCs w:val="20"/>
              </w:rPr>
              <w:t xml:space="preserve">baseline HbA1c </w:t>
            </w:r>
            <w:r w:rsidRPr="007930A3">
              <w:rPr>
                <w:rFonts w:ascii="Arial" w:hAnsi="Arial" w:cs="Arial"/>
                <w:sz w:val="20"/>
                <w:szCs w:val="20"/>
              </w:rPr>
              <w:t>and AID duration.</w:t>
            </w:r>
            <w:r>
              <w:rPr>
                <w:rFonts w:ascii="Arial" w:hAnsi="Arial" w:cs="Arial"/>
                <w:sz w:val="20"/>
                <w:szCs w:val="20"/>
              </w:rPr>
              <w:t xml:space="preserve"> Only included those with baseline HbA1c values.</w:t>
            </w:r>
            <w:r w:rsidRPr="007930A3">
              <w:rPr>
                <w:rFonts w:ascii="Arial" w:hAnsi="Arial" w:cs="Arial"/>
                <w:sz w:val="20"/>
                <w:szCs w:val="20"/>
              </w:rPr>
              <w:t xml:space="preserve"> p-values for non-transformed variables were obtained with Kruskal-Wallis test. Post-hoc tests were applied w</w:t>
            </w:r>
            <w:r>
              <w:rPr>
                <w:rFonts w:ascii="Arial" w:hAnsi="Arial" w:cs="Arial"/>
                <w:sz w:val="20"/>
                <w:szCs w:val="20"/>
              </w:rPr>
              <w:t>ith the Bonferroni correction.</w:t>
            </w:r>
          </w:p>
        </w:tc>
      </w:tr>
    </w:tbl>
    <w:p w14:paraId="50C76DAE" w14:textId="28C8B875" w:rsidR="001E0C09" w:rsidRDefault="001E0C09"/>
    <w:tbl>
      <w:tblPr>
        <w:tblStyle w:val="TableGrid"/>
        <w:tblpPr w:leftFromText="180" w:rightFromText="180" w:vertAnchor="text" w:horzAnchor="margin" w:tblpXSpec="center" w:tblpY="-431"/>
        <w:tblW w:w="15552" w:type="dxa"/>
        <w:tblLayout w:type="fixed"/>
        <w:tblLook w:val="0420" w:firstRow="1" w:lastRow="0" w:firstColumn="0" w:lastColumn="0" w:noHBand="0" w:noVBand="1"/>
      </w:tblPr>
      <w:tblGrid>
        <w:gridCol w:w="4820"/>
        <w:gridCol w:w="2896"/>
        <w:gridCol w:w="2703"/>
        <w:gridCol w:w="2702"/>
        <w:gridCol w:w="2431"/>
      </w:tblGrid>
      <w:tr w:rsidR="00FD6B09" w:rsidRPr="0051703F" w14:paraId="58B7C83C" w14:textId="77777777" w:rsidTr="00FD6B09">
        <w:trPr>
          <w:trHeight w:val="794"/>
        </w:trPr>
        <w:tc>
          <w:tcPr>
            <w:tcW w:w="15552" w:type="dxa"/>
            <w:gridSpan w:val="5"/>
          </w:tcPr>
          <w:p w14:paraId="420EB2CF" w14:textId="39954FCD" w:rsidR="00FD6B09" w:rsidRPr="00152EAB" w:rsidRDefault="00FD6B09" w:rsidP="00FD6B09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152EAB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lastRenderedPageBreak/>
              <w:t xml:space="preserve">Supplementary Table </w:t>
            </w:r>
            <w:r w:rsidR="004141D3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3</w:t>
            </w:r>
            <w:r w:rsidRPr="00152EAB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 – Change in glucose outcome analysis across </w:t>
            </w:r>
            <w:r w:rsidR="00C0195C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a</w:t>
            </w:r>
            <w:r w:rsidRPr="00152EAB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utomated </w:t>
            </w:r>
            <w:r w:rsidR="00C0195C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i</w:t>
            </w:r>
            <w:r w:rsidRPr="00152EAB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nsulin </w:t>
            </w:r>
            <w:r w:rsidR="00C0195C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d</w:t>
            </w:r>
            <w:r w:rsidRPr="00152EAB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elivery (AID) systems while excluding glucose data collected from alternate collection windows for pre-AID data</w:t>
            </w:r>
          </w:p>
          <w:p w14:paraId="33D3A042" w14:textId="77777777" w:rsidR="00FD6B09" w:rsidRPr="007930A3" w:rsidRDefault="00FD6B09" w:rsidP="00EB66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E0C09" w:rsidRPr="0051703F" w14:paraId="1F8730D9" w14:textId="77777777" w:rsidTr="00EB66DB">
        <w:trPr>
          <w:trHeight w:val="794"/>
        </w:trPr>
        <w:tc>
          <w:tcPr>
            <w:tcW w:w="4820" w:type="dxa"/>
            <w:shd w:val="clear" w:color="auto" w:fill="BFBFBF" w:themeFill="background1" w:themeFillShade="BF"/>
          </w:tcPr>
          <w:p w14:paraId="0DC7847B" w14:textId="77777777" w:rsidR="001E0C09" w:rsidRPr="007930A3" w:rsidRDefault="001E0C09" w:rsidP="00EB66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Glucose outcomes</w:t>
            </w:r>
          </w:p>
        </w:tc>
        <w:tc>
          <w:tcPr>
            <w:tcW w:w="2896" w:type="dxa"/>
            <w:shd w:val="clear" w:color="auto" w:fill="BFBFBF" w:themeFill="background1" w:themeFillShade="BF"/>
          </w:tcPr>
          <w:p w14:paraId="3A32151C" w14:textId="77777777" w:rsidR="001E0C09" w:rsidRPr="007930A3" w:rsidRDefault="001E0C09" w:rsidP="00EB66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dtronic 780G </w:t>
            </w:r>
          </w:p>
          <w:p w14:paraId="2E60B661" w14:textId="58A30620" w:rsidR="001E0C09" w:rsidRPr="007930A3" w:rsidRDefault="001E0C09" w:rsidP="00EB66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(n=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03" w:type="dxa"/>
            <w:shd w:val="clear" w:color="auto" w:fill="BFBFBF" w:themeFill="background1" w:themeFillShade="BF"/>
          </w:tcPr>
          <w:p w14:paraId="4F416D98" w14:textId="77777777" w:rsidR="001E0C09" w:rsidRPr="007930A3" w:rsidRDefault="001E0C09" w:rsidP="00EB66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Tandem Control-IQ</w:t>
            </w:r>
          </w:p>
          <w:p w14:paraId="1C164F91" w14:textId="56035798" w:rsidR="001E0C09" w:rsidRPr="007930A3" w:rsidRDefault="001E0C09" w:rsidP="00EB66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73</w:t>
            </w: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02" w:type="dxa"/>
            <w:shd w:val="clear" w:color="auto" w:fill="BFBFBF" w:themeFill="background1" w:themeFillShade="BF"/>
          </w:tcPr>
          <w:p w14:paraId="1EF71E02" w14:textId="77777777" w:rsidR="001E0C09" w:rsidRPr="007930A3" w:rsidRDefault="001E0C09" w:rsidP="00EB66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Omnipod 5</w:t>
            </w:r>
          </w:p>
          <w:p w14:paraId="0946EC46" w14:textId="2B4D8B47" w:rsidR="001E0C09" w:rsidRPr="007930A3" w:rsidRDefault="001E0C09" w:rsidP="00EB66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(n=9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31" w:type="dxa"/>
            <w:shd w:val="clear" w:color="auto" w:fill="BFBFBF" w:themeFill="background1" w:themeFillShade="BF"/>
          </w:tcPr>
          <w:p w14:paraId="00E30017" w14:textId="77777777" w:rsidR="001E0C09" w:rsidRPr="007930A3" w:rsidRDefault="001E0C09" w:rsidP="00EB66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p-value*</w:t>
            </w:r>
          </w:p>
        </w:tc>
      </w:tr>
      <w:tr w:rsidR="001E0C09" w:rsidRPr="0051703F" w14:paraId="6EF34FC0" w14:textId="77777777" w:rsidTr="00EB66DB">
        <w:trPr>
          <w:trHeight w:val="582"/>
        </w:trPr>
        <w:tc>
          <w:tcPr>
            <w:tcW w:w="4820" w:type="dxa"/>
          </w:tcPr>
          <w:p w14:paraId="2069BB0B" w14:textId="424756A9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Change in T</w:t>
            </w:r>
            <w:r>
              <w:rPr>
                <w:rFonts w:ascii="Arial" w:hAnsi="Arial" w:cs="Arial"/>
                <w:sz w:val="20"/>
                <w:szCs w:val="20"/>
              </w:rPr>
              <w:t xml:space="preserve">ime </w:t>
            </w:r>
            <w:r w:rsidRPr="007930A3">
              <w:rPr>
                <w:rFonts w:ascii="Arial" w:hAnsi="Arial" w:cs="Arial"/>
                <w:sz w:val="20"/>
                <w:szCs w:val="20"/>
              </w:rPr>
              <w:t>i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30A3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ange (%) (3.9 – 10.0 mmol/L)</w:t>
            </w:r>
            <w:r w:rsidRPr="007930A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="00CC1C79" w:rsidRPr="00424A3F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  <w:r w:rsidRPr="007930A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  <w:p w14:paraId="13395B8B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6" w:type="dxa"/>
          </w:tcPr>
          <w:p w14:paraId="1A79AAB8" w14:textId="14053E3C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+21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8970E0D" w14:textId="11F6A24A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(+1</w:t>
            </w:r>
            <w:r w:rsidR="00CC1C79">
              <w:rPr>
                <w:rFonts w:ascii="Arial" w:hAnsi="Arial" w:cs="Arial"/>
                <w:sz w:val="20"/>
                <w:szCs w:val="20"/>
              </w:rPr>
              <w:t>8</w:t>
            </w:r>
            <w:r w:rsidRPr="007930A3">
              <w:rPr>
                <w:rFonts w:ascii="Arial" w:hAnsi="Arial" w:cs="Arial"/>
                <w:sz w:val="20"/>
                <w:szCs w:val="20"/>
              </w:rPr>
              <w:t>.</w:t>
            </w:r>
            <w:r w:rsidR="00CC1C79">
              <w:rPr>
                <w:rFonts w:ascii="Arial" w:hAnsi="Arial" w:cs="Arial"/>
                <w:sz w:val="20"/>
                <w:szCs w:val="20"/>
              </w:rPr>
              <w:t>1</w:t>
            </w:r>
            <w:r w:rsidRPr="007930A3">
              <w:rPr>
                <w:rFonts w:ascii="Arial" w:hAnsi="Arial" w:cs="Arial"/>
                <w:sz w:val="20"/>
                <w:szCs w:val="20"/>
              </w:rPr>
              <w:t>, +2</w:t>
            </w:r>
            <w:r w:rsidR="00CC1C79">
              <w:rPr>
                <w:rFonts w:ascii="Arial" w:hAnsi="Arial" w:cs="Arial"/>
                <w:sz w:val="20"/>
                <w:szCs w:val="20"/>
              </w:rPr>
              <w:t>3</w:t>
            </w:r>
            <w:r w:rsidRPr="007930A3">
              <w:rPr>
                <w:rFonts w:ascii="Arial" w:hAnsi="Arial" w:cs="Arial"/>
                <w:sz w:val="20"/>
                <w:szCs w:val="20"/>
              </w:rPr>
              <w:t>.</w:t>
            </w:r>
            <w:r w:rsidR="00CC1C79">
              <w:rPr>
                <w:rFonts w:ascii="Arial" w:hAnsi="Arial" w:cs="Arial"/>
                <w:sz w:val="20"/>
                <w:szCs w:val="20"/>
              </w:rPr>
              <w:t>9</w:t>
            </w:r>
            <w:r w:rsidRPr="007930A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03" w:type="dxa"/>
          </w:tcPr>
          <w:p w14:paraId="6602E991" w14:textId="70CB8D69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+10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8C743EF" w14:textId="395847ED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(+3.</w:t>
            </w:r>
            <w:r w:rsidR="00CC1C79">
              <w:rPr>
                <w:rFonts w:ascii="Arial" w:hAnsi="Arial" w:cs="Arial"/>
                <w:sz w:val="20"/>
                <w:szCs w:val="20"/>
              </w:rPr>
              <w:t>1</w:t>
            </w:r>
            <w:r w:rsidRPr="007930A3">
              <w:rPr>
                <w:rFonts w:ascii="Arial" w:hAnsi="Arial" w:cs="Arial"/>
                <w:sz w:val="20"/>
                <w:szCs w:val="20"/>
              </w:rPr>
              <w:t>, +1</w:t>
            </w:r>
            <w:r w:rsidR="00CC1C79">
              <w:rPr>
                <w:rFonts w:ascii="Arial" w:hAnsi="Arial" w:cs="Arial"/>
                <w:sz w:val="20"/>
                <w:szCs w:val="20"/>
              </w:rPr>
              <w:t>7</w:t>
            </w:r>
            <w:r w:rsidRPr="007930A3">
              <w:rPr>
                <w:rFonts w:ascii="Arial" w:hAnsi="Arial" w:cs="Arial"/>
                <w:sz w:val="20"/>
                <w:szCs w:val="20"/>
              </w:rPr>
              <w:t>.</w:t>
            </w:r>
            <w:r w:rsidR="00CC1C79">
              <w:rPr>
                <w:rFonts w:ascii="Arial" w:hAnsi="Arial" w:cs="Arial"/>
                <w:sz w:val="20"/>
                <w:szCs w:val="20"/>
              </w:rPr>
              <w:t>3</w:t>
            </w:r>
            <w:r w:rsidRPr="007930A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02" w:type="dxa"/>
          </w:tcPr>
          <w:p w14:paraId="2F85DCA6" w14:textId="7B546F1C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+15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3D6EA851" w14:textId="7B1D725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(+1</w:t>
            </w:r>
            <w:r w:rsidR="00CC1C79">
              <w:rPr>
                <w:rFonts w:ascii="Arial" w:hAnsi="Arial" w:cs="Arial"/>
                <w:sz w:val="20"/>
                <w:szCs w:val="20"/>
              </w:rPr>
              <w:t>2</w:t>
            </w:r>
            <w:r w:rsidRPr="007930A3">
              <w:rPr>
                <w:rFonts w:ascii="Arial" w:hAnsi="Arial" w:cs="Arial"/>
                <w:sz w:val="20"/>
                <w:szCs w:val="20"/>
              </w:rPr>
              <w:t>.</w:t>
            </w:r>
            <w:r w:rsidR="00CC1C79">
              <w:rPr>
                <w:rFonts w:ascii="Arial" w:hAnsi="Arial" w:cs="Arial"/>
                <w:sz w:val="20"/>
                <w:szCs w:val="20"/>
              </w:rPr>
              <w:t>7</w:t>
            </w:r>
            <w:r w:rsidRPr="007930A3">
              <w:rPr>
                <w:rFonts w:ascii="Arial" w:hAnsi="Arial" w:cs="Arial"/>
                <w:sz w:val="20"/>
                <w:szCs w:val="20"/>
              </w:rPr>
              <w:t>, +17.</w:t>
            </w:r>
            <w:r w:rsidR="00CC1C79">
              <w:rPr>
                <w:rFonts w:ascii="Arial" w:hAnsi="Arial" w:cs="Arial"/>
                <w:sz w:val="20"/>
                <w:szCs w:val="20"/>
              </w:rPr>
              <w:t>7</w:t>
            </w:r>
            <w:r w:rsidRPr="007930A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31" w:type="dxa"/>
          </w:tcPr>
          <w:p w14:paraId="593C075D" w14:textId="72B3E0A7" w:rsidR="001E0C09" w:rsidRPr="007930A3" w:rsidRDefault="001E0C09" w:rsidP="00EB66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</w:tr>
      <w:tr w:rsidR="001E0C09" w:rsidRPr="0051703F" w14:paraId="1B182CDD" w14:textId="77777777" w:rsidTr="00EB66DB">
        <w:trPr>
          <w:trHeight w:val="582"/>
        </w:trPr>
        <w:tc>
          <w:tcPr>
            <w:tcW w:w="4820" w:type="dxa"/>
          </w:tcPr>
          <w:p w14:paraId="07477835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Change in %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30A3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 xml:space="preserve">ime </w:t>
            </w:r>
            <w:r w:rsidRPr="007930A3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 xml:space="preserve">elow </w:t>
            </w:r>
            <w:r w:rsidRPr="007930A3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ange </w:t>
            </w:r>
            <w:r w:rsidRPr="007930A3">
              <w:rPr>
                <w:rFonts w:ascii="Arial" w:hAnsi="Arial" w:cs="Arial"/>
                <w:sz w:val="20"/>
                <w:szCs w:val="20"/>
              </w:rPr>
              <w:t>&lt;3.9 mmol/L</w:t>
            </w:r>
            <w:r w:rsidRPr="007930A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  <w:p w14:paraId="5BDB3BAE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6" w:type="dxa"/>
          </w:tcPr>
          <w:p w14:paraId="048D656C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 xml:space="preserve">-1.0 </w:t>
            </w:r>
          </w:p>
          <w:p w14:paraId="3F78803B" w14:textId="24896D25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[-2.</w:t>
            </w:r>
            <w:r w:rsidR="00773DCD">
              <w:rPr>
                <w:rFonts w:ascii="Arial" w:hAnsi="Arial" w:cs="Arial"/>
                <w:sz w:val="20"/>
                <w:szCs w:val="20"/>
              </w:rPr>
              <w:t>0</w:t>
            </w:r>
            <w:r w:rsidRPr="007930A3">
              <w:rPr>
                <w:rFonts w:ascii="Arial" w:hAnsi="Arial" w:cs="Arial"/>
                <w:sz w:val="20"/>
                <w:szCs w:val="20"/>
              </w:rPr>
              <w:t>, 0.0]</w:t>
            </w:r>
          </w:p>
        </w:tc>
        <w:tc>
          <w:tcPr>
            <w:tcW w:w="2703" w:type="dxa"/>
          </w:tcPr>
          <w:p w14:paraId="0CDC206B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0.0</w:t>
            </w:r>
          </w:p>
          <w:p w14:paraId="73D45932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[-1.0, 0.0]</w:t>
            </w:r>
          </w:p>
        </w:tc>
        <w:tc>
          <w:tcPr>
            <w:tcW w:w="2702" w:type="dxa"/>
          </w:tcPr>
          <w:p w14:paraId="346ED970" w14:textId="6EE563A2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-</w:t>
            </w:r>
            <w:r w:rsidR="00DD0E86">
              <w:rPr>
                <w:rFonts w:ascii="Arial" w:hAnsi="Arial" w:cs="Arial"/>
                <w:sz w:val="20"/>
                <w:szCs w:val="20"/>
              </w:rPr>
              <w:t>0</w:t>
            </w:r>
            <w:r w:rsidRPr="007930A3">
              <w:rPr>
                <w:rFonts w:ascii="Arial" w:hAnsi="Arial" w:cs="Arial"/>
                <w:sz w:val="20"/>
                <w:szCs w:val="20"/>
              </w:rPr>
              <w:t>.</w:t>
            </w:r>
            <w:r w:rsidR="00DD0E86">
              <w:rPr>
                <w:rFonts w:ascii="Arial" w:hAnsi="Arial" w:cs="Arial"/>
                <w:sz w:val="20"/>
                <w:szCs w:val="20"/>
              </w:rPr>
              <w:t>5</w:t>
            </w:r>
            <w:r w:rsidRPr="007930A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B986459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[-2.0, 0.0]</w:t>
            </w:r>
          </w:p>
        </w:tc>
        <w:tc>
          <w:tcPr>
            <w:tcW w:w="2431" w:type="dxa"/>
          </w:tcPr>
          <w:p w14:paraId="404E68D3" w14:textId="4B83C302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0.</w:t>
            </w:r>
            <w:r w:rsidR="005D7095">
              <w:rPr>
                <w:rFonts w:ascii="Arial" w:hAnsi="Arial" w:cs="Arial"/>
                <w:sz w:val="20"/>
                <w:szCs w:val="20"/>
              </w:rPr>
              <w:t>637</w:t>
            </w:r>
          </w:p>
        </w:tc>
      </w:tr>
      <w:tr w:rsidR="001E0C09" w:rsidRPr="0051703F" w14:paraId="73BCEDB4" w14:textId="77777777" w:rsidTr="00EB66DB">
        <w:trPr>
          <w:trHeight w:val="582"/>
        </w:trPr>
        <w:tc>
          <w:tcPr>
            <w:tcW w:w="4820" w:type="dxa"/>
          </w:tcPr>
          <w:p w14:paraId="097DD555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Change in %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30A3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 xml:space="preserve">ime </w:t>
            </w:r>
            <w:r w:rsidRPr="007930A3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 xml:space="preserve">elow </w:t>
            </w:r>
            <w:r w:rsidRPr="007930A3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ange </w:t>
            </w:r>
            <w:r w:rsidRPr="007930A3">
              <w:rPr>
                <w:rFonts w:ascii="Arial" w:hAnsi="Arial" w:cs="Arial"/>
                <w:sz w:val="20"/>
                <w:szCs w:val="20"/>
              </w:rPr>
              <w:t>&lt;3.0 mmol/L</w:t>
            </w:r>
            <w:r w:rsidRPr="007930A3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  <w:p w14:paraId="3B6DD673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6" w:type="dxa"/>
          </w:tcPr>
          <w:p w14:paraId="7FC8D8EF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 xml:space="preserve">0.0 </w:t>
            </w:r>
          </w:p>
          <w:p w14:paraId="57373CE3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[0.0, 0.0]</w:t>
            </w:r>
          </w:p>
        </w:tc>
        <w:tc>
          <w:tcPr>
            <w:tcW w:w="2703" w:type="dxa"/>
          </w:tcPr>
          <w:p w14:paraId="7D27B83D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 xml:space="preserve">0.0 </w:t>
            </w:r>
          </w:p>
          <w:p w14:paraId="77D3EBF3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[0.0, 0.0]</w:t>
            </w:r>
          </w:p>
        </w:tc>
        <w:tc>
          <w:tcPr>
            <w:tcW w:w="2702" w:type="dxa"/>
          </w:tcPr>
          <w:p w14:paraId="180FC9C8" w14:textId="77777777" w:rsidR="001E0C09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 xml:space="preserve">0.0 </w:t>
            </w:r>
          </w:p>
          <w:p w14:paraId="30BCC4EA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[0.0, 0.0]</w:t>
            </w:r>
          </w:p>
        </w:tc>
        <w:tc>
          <w:tcPr>
            <w:tcW w:w="2431" w:type="dxa"/>
          </w:tcPr>
          <w:p w14:paraId="54DB14E1" w14:textId="64444F6C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0.</w:t>
            </w:r>
            <w:r w:rsidR="00777AA8">
              <w:rPr>
                <w:rFonts w:ascii="Arial" w:hAnsi="Arial" w:cs="Arial"/>
                <w:sz w:val="20"/>
                <w:szCs w:val="20"/>
              </w:rPr>
              <w:t>738</w:t>
            </w:r>
          </w:p>
        </w:tc>
      </w:tr>
      <w:tr w:rsidR="001E0C09" w:rsidRPr="0051703F" w14:paraId="0194A4B9" w14:textId="77777777" w:rsidTr="00EB66DB">
        <w:trPr>
          <w:trHeight w:val="582"/>
        </w:trPr>
        <w:tc>
          <w:tcPr>
            <w:tcW w:w="4820" w:type="dxa"/>
          </w:tcPr>
          <w:p w14:paraId="31F7F6CC" w14:textId="616AD135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Change in %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30A3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 xml:space="preserve">ime Above </w:t>
            </w:r>
            <w:r w:rsidRPr="007930A3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ange </w:t>
            </w:r>
            <w:r w:rsidRPr="007930A3">
              <w:rPr>
                <w:rFonts w:ascii="Arial" w:hAnsi="Arial" w:cs="Arial"/>
                <w:sz w:val="20"/>
                <w:szCs w:val="20"/>
              </w:rPr>
              <w:t>&gt;10 mmol/L</w:t>
            </w:r>
            <w:r w:rsidRPr="007930A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CC1C79" w:rsidRPr="00424A3F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</w:p>
          <w:p w14:paraId="10C3B2E0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6" w:type="dxa"/>
          </w:tcPr>
          <w:p w14:paraId="3EB1E8C8" w14:textId="640B2463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-</w:t>
            </w:r>
            <w:r w:rsidR="00773DCD">
              <w:rPr>
                <w:rFonts w:ascii="Arial" w:hAnsi="Arial" w:cs="Arial"/>
                <w:sz w:val="20"/>
                <w:szCs w:val="20"/>
              </w:rPr>
              <w:t>20</w:t>
            </w:r>
            <w:r w:rsidRPr="007930A3">
              <w:rPr>
                <w:rFonts w:ascii="Arial" w:hAnsi="Arial" w:cs="Arial"/>
                <w:sz w:val="20"/>
                <w:szCs w:val="20"/>
              </w:rPr>
              <w:t xml:space="preserve">.0 </w:t>
            </w:r>
          </w:p>
          <w:p w14:paraId="4A3C1D58" w14:textId="0755B4DA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[-2</w:t>
            </w:r>
            <w:r w:rsidR="00773DCD">
              <w:rPr>
                <w:rFonts w:ascii="Arial" w:hAnsi="Arial" w:cs="Arial"/>
                <w:sz w:val="20"/>
                <w:szCs w:val="20"/>
              </w:rPr>
              <w:t>9</w:t>
            </w:r>
            <w:r w:rsidRPr="007930A3">
              <w:rPr>
                <w:rFonts w:ascii="Arial" w:hAnsi="Arial" w:cs="Arial"/>
                <w:sz w:val="20"/>
                <w:szCs w:val="20"/>
              </w:rPr>
              <w:t>.</w:t>
            </w:r>
            <w:r w:rsidR="00773DCD">
              <w:rPr>
                <w:rFonts w:ascii="Arial" w:hAnsi="Arial" w:cs="Arial"/>
                <w:sz w:val="20"/>
                <w:szCs w:val="20"/>
              </w:rPr>
              <w:t>0</w:t>
            </w:r>
            <w:r w:rsidRPr="007930A3">
              <w:rPr>
                <w:rFonts w:ascii="Arial" w:hAnsi="Arial" w:cs="Arial"/>
                <w:sz w:val="20"/>
                <w:szCs w:val="20"/>
              </w:rPr>
              <w:t>, -1</w:t>
            </w:r>
            <w:r w:rsidR="00773DCD">
              <w:rPr>
                <w:rFonts w:ascii="Arial" w:hAnsi="Arial" w:cs="Arial"/>
                <w:sz w:val="20"/>
                <w:szCs w:val="20"/>
              </w:rPr>
              <w:t>3</w:t>
            </w:r>
            <w:r w:rsidRPr="007930A3">
              <w:rPr>
                <w:rFonts w:ascii="Arial" w:hAnsi="Arial" w:cs="Arial"/>
                <w:sz w:val="20"/>
                <w:szCs w:val="20"/>
              </w:rPr>
              <w:t>.</w:t>
            </w:r>
            <w:r w:rsidR="00773DCD">
              <w:rPr>
                <w:rFonts w:ascii="Arial" w:hAnsi="Arial" w:cs="Arial"/>
                <w:sz w:val="20"/>
                <w:szCs w:val="20"/>
              </w:rPr>
              <w:t>0</w:t>
            </w:r>
            <w:r w:rsidRPr="007930A3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703" w:type="dxa"/>
          </w:tcPr>
          <w:p w14:paraId="7F3E86E4" w14:textId="04AE48F9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-</w:t>
            </w:r>
            <w:r w:rsidR="001E19DC">
              <w:rPr>
                <w:rFonts w:ascii="Arial" w:hAnsi="Arial" w:cs="Arial"/>
                <w:sz w:val="20"/>
                <w:szCs w:val="20"/>
              </w:rPr>
              <w:t>7</w:t>
            </w:r>
            <w:r w:rsidRPr="007930A3">
              <w:rPr>
                <w:rFonts w:ascii="Arial" w:hAnsi="Arial" w:cs="Arial"/>
                <w:sz w:val="20"/>
                <w:szCs w:val="20"/>
              </w:rPr>
              <w:t xml:space="preserve">.0 </w:t>
            </w:r>
          </w:p>
          <w:p w14:paraId="1CC9D570" w14:textId="573733C6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[-13.</w:t>
            </w:r>
            <w:r w:rsidR="001E19DC">
              <w:rPr>
                <w:rFonts w:ascii="Arial" w:hAnsi="Arial" w:cs="Arial"/>
                <w:sz w:val="20"/>
                <w:szCs w:val="20"/>
              </w:rPr>
              <w:t>0</w:t>
            </w:r>
            <w:r w:rsidRPr="007930A3">
              <w:rPr>
                <w:rFonts w:ascii="Arial" w:hAnsi="Arial" w:cs="Arial"/>
                <w:sz w:val="20"/>
                <w:szCs w:val="20"/>
              </w:rPr>
              <w:t>, +2.</w:t>
            </w:r>
            <w:r w:rsidR="001E19DC">
              <w:rPr>
                <w:rFonts w:ascii="Arial" w:hAnsi="Arial" w:cs="Arial"/>
                <w:sz w:val="20"/>
                <w:szCs w:val="20"/>
              </w:rPr>
              <w:t>5</w:t>
            </w:r>
            <w:r w:rsidRPr="007930A3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702" w:type="dxa"/>
          </w:tcPr>
          <w:p w14:paraId="060DDFDD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 xml:space="preserve">-12.5 </w:t>
            </w:r>
          </w:p>
          <w:p w14:paraId="5D51E146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[-24.3, -4.0]</w:t>
            </w:r>
          </w:p>
        </w:tc>
        <w:tc>
          <w:tcPr>
            <w:tcW w:w="2431" w:type="dxa"/>
          </w:tcPr>
          <w:p w14:paraId="293C18EA" w14:textId="65E24303" w:rsidR="001E0C09" w:rsidRPr="007930A3" w:rsidRDefault="001E0C09" w:rsidP="00EB66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0.00</w:t>
            </w:r>
            <w:r w:rsidR="00777AA8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1E0C09" w:rsidRPr="0051703F" w14:paraId="19681B3B" w14:textId="77777777" w:rsidTr="00EB66DB">
        <w:trPr>
          <w:trHeight w:val="606"/>
        </w:trPr>
        <w:tc>
          <w:tcPr>
            <w:tcW w:w="4820" w:type="dxa"/>
          </w:tcPr>
          <w:p w14:paraId="3E800D45" w14:textId="45D473B3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Change in %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30A3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 xml:space="preserve">ime </w:t>
            </w:r>
            <w:r w:rsidRPr="007930A3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 xml:space="preserve">bove </w:t>
            </w:r>
            <w:r w:rsidRPr="007930A3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ange </w:t>
            </w:r>
            <w:r w:rsidRPr="007930A3">
              <w:rPr>
                <w:rFonts w:ascii="Arial" w:hAnsi="Arial" w:cs="Arial"/>
                <w:sz w:val="20"/>
                <w:szCs w:val="20"/>
              </w:rPr>
              <w:t>&gt;13.9 mmol/L</w:t>
            </w:r>
            <w:r w:rsidRPr="007930A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CC1C79" w:rsidRPr="00424A3F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</w:p>
          <w:p w14:paraId="5189F585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6" w:type="dxa"/>
          </w:tcPr>
          <w:p w14:paraId="349CD25F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-12.0</w:t>
            </w:r>
          </w:p>
          <w:p w14:paraId="7F3F654B" w14:textId="58EE1069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[-</w:t>
            </w:r>
            <w:r w:rsidR="00773DCD">
              <w:rPr>
                <w:rFonts w:ascii="Arial" w:hAnsi="Arial" w:cs="Arial"/>
                <w:sz w:val="20"/>
                <w:szCs w:val="20"/>
              </w:rPr>
              <w:t>20.0</w:t>
            </w:r>
            <w:r w:rsidRPr="007930A3">
              <w:rPr>
                <w:rFonts w:ascii="Arial" w:hAnsi="Arial" w:cs="Arial"/>
                <w:sz w:val="20"/>
                <w:szCs w:val="20"/>
              </w:rPr>
              <w:t>, -</w:t>
            </w:r>
            <w:r w:rsidR="00773DCD">
              <w:rPr>
                <w:rFonts w:ascii="Arial" w:hAnsi="Arial" w:cs="Arial"/>
                <w:sz w:val="20"/>
                <w:szCs w:val="20"/>
              </w:rPr>
              <w:t>5</w:t>
            </w:r>
            <w:r w:rsidRPr="007930A3">
              <w:rPr>
                <w:rFonts w:ascii="Arial" w:hAnsi="Arial" w:cs="Arial"/>
                <w:sz w:val="20"/>
                <w:szCs w:val="20"/>
              </w:rPr>
              <w:t>.</w:t>
            </w:r>
            <w:r w:rsidR="00773DCD">
              <w:rPr>
                <w:rFonts w:ascii="Arial" w:hAnsi="Arial" w:cs="Arial"/>
                <w:sz w:val="20"/>
                <w:szCs w:val="20"/>
              </w:rPr>
              <w:t>0</w:t>
            </w:r>
            <w:r w:rsidRPr="007930A3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703" w:type="dxa"/>
          </w:tcPr>
          <w:p w14:paraId="3E1DE5D5" w14:textId="24762682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-</w:t>
            </w:r>
            <w:r w:rsidR="001E19DC">
              <w:rPr>
                <w:rFonts w:ascii="Arial" w:hAnsi="Arial" w:cs="Arial"/>
                <w:sz w:val="20"/>
                <w:szCs w:val="20"/>
              </w:rPr>
              <w:t>3</w:t>
            </w:r>
            <w:r w:rsidRPr="007930A3">
              <w:rPr>
                <w:rFonts w:ascii="Arial" w:hAnsi="Arial" w:cs="Arial"/>
                <w:sz w:val="20"/>
                <w:szCs w:val="20"/>
              </w:rPr>
              <w:t>.</w:t>
            </w:r>
            <w:r w:rsidR="001E19DC">
              <w:rPr>
                <w:rFonts w:ascii="Arial" w:hAnsi="Arial" w:cs="Arial"/>
                <w:sz w:val="20"/>
                <w:szCs w:val="20"/>
              </w:rPr>
              <w:t>0</w:t>
            </w:r>
            <w:r w:rsidRPr="007930A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C06F253" w14:textId="1A057A71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[-6.</w:t>
            </w:r>
            <w:r w:rsidR="001E19DC">
              <w:rPr>
                <w:rFonts w:ascii="Arial" w:hAnsi="Arial" w:cs="Arial"/>
                <w:sz w:val="20"/>
                <w:szCs w:val="20"/>
              </w:rPr>
              <w:t>5</w:t>
            </w:r>
            <w:r w:rsidRPr="007930A3">
              <w:rPr>
                <w:rFonts w:ascii="Arial" w:hAnsi="Arial" w:cs="Arial"/>
                <w:sz w:val="20"/>
                <w:szCs w:val="20"/>
              </w:rPr>
              <w:t>, +</w:t>
            </w:r>
            <w:r w:rsidR="001E19DC">
              <w:rPr>
                <w:rFonts w:ascii="Arial" w:hAnsi="Arial" w:cs="Arial"/>
                <w:sz w:val="20"/>
                <w:szCs w:val="20"/>
              </w:rPr>
              <w:t>1</w:t>
            </w:r>
            <w:r w:rsidRPr="007930A3">
              <w:rPr>
                <w:rFonts w:ascii="Arial" w:hAnsi="Arial" w:cs="Arial"/>
                <w:sz w:val="20"/>
                <w:szCs w:val="20"/>
              </w:rPr>
              <w:t>.</w:t>
            </w:r>
            <w:r w:rsidR="001E19DC">
              <w:rPr>
                <w:rFonts w:ascii="Arial" w:hAnsi="Arial" w:cs="Arial"/>
                <w:sz w:val="20"/>
                <w:szCs w:val="20"/>
              </w:rPr>
              <w:t>5</w:t>
            </w:r>
            <w:r w:rsidRPr="007930A3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702" w:type="dxa"/>
          </w:tcPr>
          <w:p w14:paraId="518B1ABD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 xml:space="preserve">-5.0 </w:t>
            </w:r>
          </w:p>
          <w:p w14:paraId="608DB487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[-15.3, -1.0]</w:t>
            </w:r>
          </w:p>
        </w:tc>
        <w:tc>
          <w:tcPr>
            <w:tcW w:w="2431" w:type="dxa"/>
          </w:tcPr>
          <w:p w14:paraId="37538027" w14:textId="77777777" w:rsidR="001E0C09" w:rsidRPr="007930A3" w:rsidRDefault="001E0C09" w:rsidP="00EB66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E0C09" w:rsidRPr="0051703F" w14:paraId="455A51FE" w14:textId="77777777" w:rsidTr="00EB66DB">
        <w:trPr>
          <w:trHeight w:val="582"/>
        </w:trPr>
        <w:tc>
          <w:tcPr>
            <w:tcW w:w="4820" w:type="dxa"/>
          </w:tcPr>
          <w:p w14:paraId="49E96FB7" w14:textId="4E3D9AB0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Change in G</w:t>
            </w:r>
            <w:r>
              <w:rPr>
                <w:rFonts w:ascii="Arial" w:hAnsi="Arial" w:cs="Arial"/>
                <w:sz w:val="20"/>
                <w:szCs w:val="20"/>
              </w:rPr>
              <w:t xml:space="preserve">lucose </w:t>
            </w:r>
            <w:r w:rsidRPr="007930A3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 xml:space="preserve">anagement </w:t>
            </w:r>
            <w:r w:rsidRPr="007930A3">
              <w:rPr>
                <w:rFonts w:ascii="Arial" w:hAnsi="Arial" w:cs="Arial"/>
                <w:sz w:val="20"/>
                <w:szCs w:val="20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 xml:space="preserve">ndicator </w:t>
            </w:r>
            <w:r w:rsidRPr="007930A3">
              <w:rPr>
                <w:rFonts w:ascii="Arial" w:hAnsi="Arial" w:cs="Arial"/>
                <w:sz w:val="20"/>
                <w:szCs w:val="20"/>
              </w:rPr>
              <w:t>%</w:t>
            </w:r>
            <w:r w:rsidRPr="007930A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CC1C79" w:rsidRPr="00424A3F">
              <w:rPr>
                <w:rFonts w:ascii="Segoe UI Symbol" w:hAnsi="Segoe UI Symbol" w:cs="Segoe UI Symbol"/>
                <w:sz w:val="20"/>
                <w:szCs w:val="20"/>
                <w:vertAlign w:val="superscript"/>
              </w:rPr>
              <w:t>✝</w:t>
            </w:r>
          </w:p>
          <w:p w14:paraId="1B6F8BAF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6" w:type="dxa"/>
          </w:tcPr>
          <w:p w14:paraId="214E8800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-0.7</w:t>
            </w:r>
          </w:p>
          <w:p w14:paraId="5CC43028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[-1.1, -0.4]</w:t>
            </w:r>
          </w:p>
        </w:tc>
        <w:tc>
          <w:tcPr>
            <w:tcW w:w="2703" w:type="dxa"/>
          </w:tcPr>
          <w:p w14:paraId="6D78454C" w14:textId="5E7FE07A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-0.</w:t>
            </w:r>
            <w:r w:rsidR="001E19DC">
              <w:rPr>
                <w:rFonts w:ascii="Arial" w:hAnsi="Arial" w:cs="Arial"/>
                <w:sz w:val="20"/>
                <w:szCs w:val="20"/>
              </w:rPr>
              <w:t>2</w:t>
            </w:r>
            <w:r w:rsidRPr="007930A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A075B7D" w14:textId="4EBF55DE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[-0.</w:t>
            </w:r>
            <w:r w:rsidR="001E19DC">
              <w:rPr>
                <w:rFonts w:ascii="Arial" w:hAnsi="Arial" w:cs="Arial"/>
                <w:sz w:val="20"/>
                <w:szCs w:val="20"/>
              </w:rPr>
              <w:t>5</w:t>
            </w:r>
            <w:r w:rsidRPr="007930A3">
              <w:rPr>
                <w:rFonts w:ascii="Arial" w:hAnsi="Arial" w:cs="Arial"/>
                <w:sz w:val="20"/>
                <w:szCs w:val="20"/>
              </w:rPr>
              <w:t>, +0.1]</w:t>
            </w:r>
          </w:p>
        </w:tc>
        <w:tc>
          <w:tcPr>
            <w:tcW w:w="2702" w:type="dxa"/>
          </w:tcPr>
          <w:p w14:paraId="474D8D05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-0.4</w:t>
            </w:r>
          </w:p>
          <w:p w14:paraId="0527E504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[-0.9, 0.0]</w:t>
            </w:r>
          </w:p>
        </w:tc>
        <w:tc>
          <w:tcPr>
            <w:tcW w:w="2431" w:type="dxa"/>
          </w:tcPr>
          <w:p w14:paraId="66898904" w14:textId="77777777" w:rsidR="001E0C09" w:rsidRPr="007930A3" w:rsidRDefault="001E0C09" w:rsidP="00EB66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E0C09" w:rsidRPr="0051703F" w14:paraId="744A19FC" w14:textId="77777777" w:rsidTr="00EB66DB">
        <w:trPr>
          <w:trHeight w:val="582"/>
        </w:trPr>
        <w:tc>
          <w:tcPr>
            <w:tcW w:w="4820" w:type="dxa"/>
          </w:tcPr>
          <w:p w14:paraId="35085A8F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Change in %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30A3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 xml:space="preserve">oefficient of </w:t>
            </w:r>
            <w:r w:rsidRPr="007930A3">
              <w:rPr>
                <w:rFonts w:ascii="Arial" w:hAnsi="Arial" w:cs="Arial"/>
                <w:sz w:val="20"/>
                <w:szCs w:val="20"/>
              </w:rPr>
              <w:t>V</w:t>
            </w:r>
            <w:r>
              <w:rPr>
                <w:rFonts w:ascii="Arial" w:hAnsi="Arial" w:cs="Arial"/>
                <w:sz w:val="20"/>
                <w:szCs w:val="20"/>
              </w:rPr>
              <w:t>ariation</w:t>
            </w:r>
            <w:r w:rsidRPr="007930A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  <w:p w14:paraId="1C86FF43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6" w:type="dxa"/>
          </w:tcPr>
          <w:p w14:paraId="01FB629E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 xml:space="preserve">-4.9 </w:t>
            </w:r>
          </w:p>
          <w:p w14:paraId="2403007F" w14:textId="144572A2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[-9.</w:t>
            </w:r>
            <w:r w:rsidR="00773DCD">
              <w:rPr>
                <w:rFonts w:ascii="Arial" w:hAnsi="Arial" w:cs="Arial"/>
                <w:sz w:val="20"/>
                <w:szCs w:val="20"/>
              </w:rPr>
              <w:t>3</w:t>
            </w:r>
            <w:r w:rsidRPr="007930A3">
              <w:rPr>
                <w:rFonts w:ascii="Arial" w:hAnsi="Arial" w:cs="Arial"/>
                <w:sz w:val="20"/>
                <w:szCs w:val="20"/>
              </w:rPr>
              <w:t>, -1.</w:t>
            </w:r>
            <w:r w:rsidR="00773DCD">
              <w:rPr>
                <w:rFonts w:ascii="Arial" w:hAnsi="Arial" w:cs="Arial"/>
                <w:sz w:val="20"/>
                <w:szCs w:val="20"/>
              </w:rPr>
              <w:t>7</w:t>
            </w:r>
            <w:r w:rsidRPr="007930A3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703" w:type="dxa"/>
          </w:tcPr>
          <w:p w14:paraId="2236CB5A" w14:textId="5693D5F5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-1.</w:t>
            </w:r>
            <w:r w:rsidR="001E19DC">
              <w:rPr>
                <w:rFonts w:ascii="Arial" w:hAnsi="Arial" w:cs="Arial"/>
                <w:sz w:val="20"/>
                <w:szCs w:val="20"/>
              </w:rPr>
              <w:t>4</w:t>
            </w:r>
            <w:r w:rsidRPr="007930A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B24038E" w14:textId="628B2A00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[-5.</w:t>
            </w:r>
            <w:r w:rsidR="001E19DC">
              <w:rPr>
                <w:rFonts w:ascii="Arial" w:hAnsi="Arial" w:cs="Arial"/>
                <w:sz w:val="20"/>
                <w:szCs w:val="20"/>
              </w:rPr>
              <w:t>0</w:t>
            </w:r>
            <w:r w:rsidRPr="007930A3">
              <w:rPr>
                <w:rFonts w:ascii="Arial" w:hAnsi="Arial" w:cs="Arial"/>
                <w:sz w:val="20"/>
                <w:szCs w:val="20"/>
              </w:rPr>
              <w:t>, +1.5]</w:t>
            </w:r>
          </w:p>
        </w:tc>
        <w:tc>
          <w:tcPr>
            <w:tcW w:w="2702" w:type="dxa"/>
          </w:tcPr>
          <w:p w14:paraId="1FA9197B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-2.6</w:t>
            </w:r>
          </w:p>
          <w:p w14:paraId="354354AF" w14:textId="463C148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[-5.9, +0.</w:t>
            </w:r>
            <w:r w:rsidR="00DD0E86">
              <w:rPr>
                <w:rFonts w:ascii="Arial" w:hAnsi="Arial" w:cs="Arial"/>
                <w:sz w:val="20"/>
                <w:szCs w:val="20"/>
              </w:rPr>
              <w:t>3</w:t>
            </w:r>
            <w:r w:rsidRPr="007930A3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431" w:type="dxa"/>
          </w:tcPr>
          <w:p w14:paraId="73147E9C" w14:textId="43C37BD7" w:rsidR="001E0C09" w:rsidRPr="00777AA8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77AA8">
              <w:rPr>
                <w:rFonts w:ascii="Arial" w:hAnsi="Arial" w:cs="Arial"/>
                <w:sz w:val="20"/>
                <w:szCs w:val="20"/>
              </w:rPr>
              <w:t>0.0</w:t>
            </w:r>
            <w:r w:rsidR="00777AA8" w:rsidRPr="00777AA8">
              <w:rPr>
                <w:rFonts w:ascii="Arial" w:hAnsi="Arial" w:cs="Arial"/>
                <w:sz w:val="20"/>
                <w:szCs w:val="20"/>
              </w:rPr>
              <w:t>82</w:t>
            </w:r>
          </w:p>
        </w:tc>
      </w:tr>
      <w:tr w:rsidR="001E0C09" w:rsidRPr="0051703F" w14:paraId="0CAFA1CD" w14:textId="77777777" w:rsidTr="00EB66DB">
        <w:trPr>
          <w:trHeight w:val="582"/>
        </w:trPr>
        <w:tc>
          <w:tcPr>
            <w:tcW w:w="15552" w:type="dxa"/>
            <w:gridSpan w:val="5"/>
          </w:tcPr>
          <w:p w14:paraId="59D3C75D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>ANCOVA – analysis of covariance</w:t>
            </w:r>
            <w:r>
              <w:rPr>
                <w:rFonts w:ascii="Arial" w:hAnsi="Arial" w:cs="Arial"/>
                <w:sz w:val="20"/>
                <w:szCs w:val="20"/>
              </w:rPr>
              <w:t>, AID – Automated Insulin Delivery</w:t>
            </w:r>
          </w:p>
          <w:p w14:paraId="2C942D80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</w:p>
          <w:p w14:paraId="4BA264DC" w14:textId="77777777" w:rsidR="001E0C09" w:rsidRPr="007930A3" w:rsidRDefault="001E0C09" w:rsidP="00EB66D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7930A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Normally distributed and </w:t>
            </w:r>
            <w:r w:rsidRPr="007930A3">
              <w:rPr>
                <w:rFonts w:ascii="Arial" w:hAnsi="Arial" w:cs="Arial"/>
                <w:sz w:val="20"/>
                <w:szCs w:val="20"/>
              </w:rPr>
              <w:t>adjusted value accounting for all covariates</w:t>
            </w:r>
            <w:r>
              <w:rPr>
                <w:rFonts w:ascii="Arial" w:hAnsi="Arial" w:cs="Arial"/>
                <w:sz w:val="20"/>
                <w:szCs w:val="20"/>
              </w:rPr>
              <w:t>*,</w:t>
            </w:r>
            <w:r w:rsidRPr="007930A3">
              <w:rPr>
                <w:rFonts w:ascii="Arial" w:hAnsi="Arial" w:cs="Arial"/>
                <w:sz w:val="20"/>
                <w:szCs w:val="20"/>
              </w:rPr>
              <w:t xml:space="preserve"> mean (95% CI)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0043233" w14:textId="77777777" w:rsidR="001E0C09" w:rsidRPr="007930A3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ascii="Arial" w:hAnsi="Arial" w:cs="Arial"/>
                <w:sz w:val="20"/>
                <w:szCs w:val="20"/>
              </w:rPr>
              <w:t>Transformed for analysis</w:t>
            </w:r>
            <w:r w:rsidRPr="007930A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 xml:space="preserve"> D</w:t>
            </w:r>
            <w:r w:rsidRPr="007930A3">
              <w:rPr>
                <w:rFonts w:ascii="Arial" w:hAnsi="Arial" w:cs="Arial"/>
                <w:sz w:val="20"/>
                <w:szCs w:val="20"/>
              </w:rPr>
              <w:t>isplayed as original (median [IQR]).</w:t>
            </w:r>
          </w:p>
          <w:p w14:paraId="2C06A60C" w14:textId="77777777" w:rsidR="001E0C09" w:rsidRDefault="001E0C09" w:rsidP="00EB66DB">
            <w:pPr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c </w:t>
            </w:r>
            <w:r w:rsidRPr="007930A3">
              <w:rPr>
                <w:rFonts w:ascii="Arial" w:hAnsi="Arial" w:cs="Arial"/>
                <w:sz w:val="20"/>
                <w:szCs w:val="20"/>
              </w:rPr>
              <w:t xml:space="preserve">Untransformed </w:t>
            </w:r>
            <w:r>
              <w:rPr>
                <w:rFonts w:ascii="Arial" w:hAnsi="Arial" w:cs="Arial"/>
                <w:sz w:val="20"/>
                <w:szCs w:val="20"/>
              </w:rPr>
              <w:t>for analysis.</w:t>
            </w:r>
            <w:r w:rsidRPr="007930A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7930A3">
              <w:rPr>
                <w:rFonts w:ascii="Arial" w:hAnsi="Arial" w:cs="Arial"/>
                <w:sz w:val="20"/>
                <w:szCs w:val="20"/>
              </w:rPr>
              <w:t>resented as median [IQR]</w:t>
            </w:r>
          </w:p>
          <w:p w14:paraId="161CD3D5" w14:textId="04B86B09" w:rsidR="001E0C09" w:rsidRDefault="00CC1C79" w:rsidP="00CC1C79">
            <w:pPr>
              <w:rPr>
                <w:rFonts w:ascii="Arial" w:hAnsi="Arial" w:cs="Arial"/>
                <w:sz w:val="20"/>
                <w:szCs w:val="20"/>
              </w:rPr>
            </w:pPr>
            <w:r w:rsidRPr="00851F81">
              <w:rPr>
                <w:rFonts w:ascii="Segoe UI Symbol" w:hAnsi="Segoe UI Symbol" w:cs="Segoe UI Symbol"/>
                <w:b/>
                <w:bCs/>
                <w:sz w:val="20"/>
                <w:szCs w:val="20"/>
                <w:vertAlign w:val="superscript"/>
              </w:rPr>
              <w:t>✝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172CD">
              <w:rPr>
                <w:rFonts w:ascii="Arial" w:hAnsi="Arial" w:cs="Arial"/>
                <w:sz w:val="20"/>
                <w:szCs w:val="20"/>
              </w:rPr>
              <w:t>Violated</w:t>
            </w:r>
            <w:r w:rsidR="002172CD" w:rsidRPr="00424A3F">
              <w:rPr>
                <w:rFonts w:ascii="Arial" w:hAnsi="Arial" w:cs="Arial"/>
                <w:sz w:val="20"/>
                <w:szCs w:val="20"/>
              </w:rPr>
              <w:t xml:space="preserve"> homogeneity</w:t>
            </w:r>
            <w:r w:rsidR="002172CD">
              <w:rPr>
                <w:rFonts w:ascii="Arial" w:hAnsi="Arial" w:cs="Arial"/>
                <w:sz w:val="20"/>
                <w:szCs w:val="20"/>
              </w:rPr>
              <w:t xml:space="preserve"> of variance</w:t>
            </w:r>
            <w:r w:rsidR="002172CD" w:rsidRPr="00424A3F">
              <w:rPr>
                <w:rFonts w:ascii="Arial" w:hAnsi="Arial" w:cs="Arial"/>
                <w:sz w:val="20"/>
                <w:szCs w:val="20"/>
              </w:rPr>
              <w:t>.</w:t>
            </w:r>
            <w:r w:rsidR="002172CD">
              <w:rPr>
                <w:rFonts w:ascii="Arial" w:hAnsi="Arial" w:cs="Arial"/>
                <w:sz w:val="20"/>
                <w:szCs w:val="20"/>
              </w:rPr>
              <w:t xml:space="preserve"> A</w:t>
            </w:r>
            <w:r w:rsidR="002172CD" w:rsidRPr="00424A3F">
              <w:rPr>
                <w:rFonts w:ascii="Arial" w:hAnsi="Arial" w:cs="Arial"/>
                <w:sz w:val="20"/>
                <w:szCs w:val="20"/>
              </w:rPr>
              <w:t>nalysed using B</w:t>
            </w:r>
            <w:r w:rsidR="002172CD">
              <w:rPr>
                <w:rFonts w:ascii="Arial" w:hAnsi="Arial" w:cs="Arial"/>
                <w:sz w:val="20"/>
                <w:szCs w:val="20"/>
              </w:rPr>
              <w:t>ias-corrected and accelerated CI</w:t>
            </w:r>
            <w:r w:rsidR="002172CD" w:rsidRPr="00424A3F">
              <w:rPr>
                <w:rFonts w:ascii="Arial" w:hAnsi="Arial" w:cs="Arial"/>
                <w:sz w:val="20"/>
                <w:szCs w:val="20"/>
              </w:rPr>
              <w:t xml:space="preserve"> bootstrapped ANCOVA (10,000 samples).</w:t>
            </w:r>
          </w:p>
          <w:p w14:paraId="2D64088D" w14:textId="77777777" w:rsidR="00CC1C79" w:rsidRPr="00CC1C79" w:rsidRDefault="00CC1C79" w:rsidP="00CC1C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6AF75211" w14:textId="77777777" w:rsidR="001E0C09" w:rsidRPr="007930A3" w:rsidRDefault="001E0C09" w:rsidP="00EB66D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7930A3">
              <w:rPr>
                <w:rFonts w:ascii="Arial" w:hAnsi="Arial" w:cs="Arial"/>
                <w:sz w:val="20"/>
                <w:szCs w:val="20"/>
              </w:rPr>
              <w:t xml:space="preserve">*p-values for normally distributed (and transformed) variables were obtained from ANCOVA, adjusted for baseline value of the tested variable, </w:t>
            </w:r>
            <w:r>
              <w:rPr>
                <w:rFonts w:ascii="Arial" w:hAnsi="Arial" w:cs="Arial"/>
                <w:sz w:val="20"/>
                <w:szCs w:val="20"/>
              </w:rPr>
              <w:t xml:space="preserve">previous </w:t>
            </w:r>
            <w:r w:rsidRPr="007930A3">
              <w:rPr>
                <w:rFonts w:ascii="Arial" w:hAnsi="Arial" w:cs="Arial"/>
                <w:sz w:val="20"/>
                <w:szCs w:val="20"/>
              </w:rPr>
              <w:t>insulin modality, diabetes duration, and AID duration. p-values for non-transformed variables were obtained with Kruskal-Wallis test. Post-hoc tests were applied w</w:t>
            </w:r>
            <w:r>
              <w:rPr>
                <w:rFonts w:ascii="Arial" w:hAnsi="Arial" w:cs="Arial"/>
                <w:sz w:val="20"/>
                <w:szCs w:val="20"/>
              </w:rPr>
              <w:t>ith the Bonferroni correction.</w:t>
            </w:r>
          </w:p>
          <w:p w14:paraId="2D143F27" w14:textId="77777777" w:rsidR="001E0C09" w:rsidRDefault="001E0C09" w:rsidP="00EB66DB">
            <w:pPr>
              <w:spacing w:after="120"/>
              <w:rPr>
                <w:rFonts w:ascii="Arial" w:hAnsi="Arial" w:cs="Arial"/>
              </w:rPr>
            </w:pPr>
          </w:p>
          <w:p w14:paraId="7CC78113" w14:textId="77777777" w:rsidR="001E0C09" w:rsidRPr="00DA6028" w:rsidRDefault="001E0C09" w:rsidP="00EB66D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</w:tbl>
    <w:p w14:paraId="058260D6" w14:textId="7EF02853" w:rsidR="001E0C09" w:rsidRPr="00F00589" w:rsidRDefault="001E0C09" w:rsidP="00F00589">
      <w:pPr>
        <w:spacing w:after="120"/>
        <w:jc w:val="center"/>
        <w:rPr>
          <w:rFonts w:ascii="Arial" w:hAnsi="Arial" w:cs="Arial"/>
          <w:b/>
          <w:bCs/>
          <w:sz w:val="20"/>
          <w:szCs w:val="20"/>
          <w:u w:val="single"/>
        </w:rPr>
      </w:pPr>
    </w:p>
    <w:tbl>
      <w:tblPr>
        <w:tblStyle w:val="TableGrid"/>
        <w:tblpPr w:leftFromText="180" w:rightFromText="180" w:vertAnchor="text" w:horzAnchor="margin" w:tblpXSpec="center" w:tblpY="-431"/>
        <w:tblW w:w="13121" w:type="dxa"/>
        <w:tblLayout w:type="fixed"/>
        <w:tblLook w:val="0420" w:firstRow="1" w:lastRow="0" w:firstColumn="0" w:lastColumn="0" w:noHBand="0" w:noVBand="1"/>
      </w:tblPr>
      <w:tblGrid>
        <w:gridCol w:w="4820"/>
        <w:gridCol w:w="2896"/>
        <w:gridCol w:w="2703"/>
        <w:gridCol w:w="2702"/>
      </w:tblGrid>
      <w:tr w:rsidR="00C04880" w:rsidRPr="0051703F" w14:paraId="48F17F97" w14:textId="77777777" w:rsidTr="00C04880">
        <w:trPr>
          <w:trHeight w:val="794"/>
        </w:trPr>
        <w:tc>
          <w:tcPr>
            <w:tcW w:w="13121" w:type="dxa"/>
            <w:gridSpan w:val="4"/>
          </w:tcPr>
          <w:p w14:paraId="06F6E666" w14:textId="76BB1EA4" w:rsidR="00C04880" w:rsidRPr="00C04880" w:rsidRDefault="00C04880" w:rsidP="00C04880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152EAB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lastRenderedPageBreak/>
              <w:t xml:space="preserve">Supplementary Table </w:t>
            </w:r>
            <w: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4</w:t>
            </w:r>
            <w:r w:rsidRPr="00152EAB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 – </w:t>
            </w:r>
            <w: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Continuous glucose monitor (CGM) types used pre and post automated insulin delivery (AID) system use</w:t>
            </w:r>
          </w:p>
        </w:tc>
      </w:tr>
      <w:tr w:rsidR="00C04880" w:rsidRPr="0051703F" w14:paraId="7721F4EA" w14:textId="77777777" w:rsidTr="00C04880">
        <w:trPr>
          <w:trHeight w:val="794"/>
        </w:trPr>
        <w:tc>
          <w:tcPr>
            <w:tcW w:w="4820" w:type="dxa"/>
            <w:shd w:val="clear" w:color="auto" w:fill="A6A6A6" w:themeFill="background1" w:themeFillShade="A6"/>
          </w:tcPr>
          <w:p w14:paraId="6B58B917" w14:textId="3C337D7A" w:rsidR="00C04880" w:rsidRPr="007930A3" w:rsidRDefault="00C04880" w:rsidP="00AD5C2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GM types (%)</w:t>
            </w:r>
          </w:p>
        </w:tc>
        <w:tc>
          <w:tcPr>
            <w:tcW w:w="2896" w:type="dxa"/>
            <w:shd w:val="clear" w:color="auto" w:fill="A6A6A6" w:themeFill="background1" w:themeFillShade="A6"/>
          </w:tcPr>
          <w:p w14:paraId="45C19487" w14:textId="77777777" w:rsidR="00C04880" w:rsidRPr="007930A3" w:rsidRDefault="00C04880" w:rsidP="00AD5C2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dtronic 780G </w:t>
            </w:r>
          </w:p>
          <w:p w14:paraId="2E6BCB8C" w14:textId="5CCDDDDE" w:rsidR="00C04880" w:rsidRPr="007930A3" w:rsidRDefault="00C04880" w:rsidP="00AD5C2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(n=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="00837A7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703" w:type="dxa"/>
            <w:shd w:val="clear" w:color="auto" w:fill="A6A6A6" w:themeFill="background1" w:themeFillShade="A6"/>
          </w:tcPr>
          <w:p w14:paraId="786C7ECA" w14:textId="77777777" w:rsidR="00C04880" w:rsidRPr="007930A3" w:rsidRDefault="00C04880" w:rsidP="00AD5C2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Tandem Control-IQ</w:t>
            </w:r>
          </w:p>
          <w:p w14:paraId="75490FC7" w14:textId="2C1BD144" w:rsidR="00C04880" w:rsidRPr="007930A3" w:rsidRDefault="00C04880" w:rsidP="00AD5C2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81</w:t>
            </w: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02" w:type="dxa"/>
            <w:shd w:val="clear" w:color="auto" w:fill="A6A6A6" w:themeFill="background1" w:themeFillShade="A6"/>
          </w:tcPr>
          <w:p w14:paraId="0EEF4400" w14:textId="77777777" w:rsidR="00C04880" w:rsidRPr="007930A3" w:rsidRDefault="00C04880" w:rsidP="00AD5C2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Omnipod 5</w:t>
            </w:r>
          </w:p>
          <w:p w14:paraId="0C106D79" w14:textId="20B032D8" w:rsidR="00C04880" w:rsidRPr="007930A3" w:rsidRDefault="00C04880" w:rsidP="00AD5C2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(n=9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7930A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C04880" w:rsidRPr="0051703F" w14:paraId="0C08128B" w14:textId="77777777" w:rsidTr="00C04880">
        <w:trPr>
          <w:trHeight w:val="224"/>
        </w:trPr>
        <w:tc>
          <w:tcPr>
            <w:tcW w:w="13121" w:type="dxa"/>
            <w:gridSpan w:val="4"/>
            <w:shd w:val="clear" w:color="auto" w:fill="BFBFBF" w:themeFill="background1" w:themeFillShade="BF"/>
          </w:tcPr>
          <w:p w14:paraId="6464D9E5" w14:textId="4DEA8F96" w:rsidR="00C04880" w:rsidRPr="007930A3" w:rsidRDefault="00C04880" w:rsidP="00C048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-AID</w:t>
            </w:r>
          </w:p>
        </w:tc>
      </w:tr>
      <w:tr w:rsidR="00C04880" w:rsidRPr="0051703F" w14:paraId="4333FC4E" w14:textId="77777777" w:rsidTr="00692B0A">
        <w:trPr>
          <w:trHeight w:val="412"/>
        </w:trPr>
        <w:tc>
          <w:tcPr>
            <w:tcW w:w="4820" w:type="dxa"/>
          </w:tcPr>
          <w:p w14:paraId="41E10CC4" w14:textId="404CFB2C" w:rsidR="00C04880" w:rsidRPr="007930A3" w:rsidRDefault="00C04880" w:rsidP="00C04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estyle Libre 2</w:t>
            </w:r>
            <w:r w:rsidR="00EE5873">
              <w:rPr>
                <w:rFonts w:ascii="Arial" w:hAnsi="Arial" w:cs="Arial"/>
                <w:sz w:val="20"/>
                <w:szCs w:val="20"/>
              </w:rPr>
              <w:t xml:space="preserve"> / 2+ / 3</w:t>
            </w:r>
          </w:p>
        </w:tc>
        <w:tc>
          <w:tcPr>
            <w:tcW w:w="2896" w:type="dxa"/>
          </w:tcPr>
          <w:p w14:paraId="0FF3E97C" w14:textId="060E73B2" w:rsidR="00C04880" w:rsidRPr="007930A3" w:rsidRDefault="00C96118" w:rsidP="00AD5C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="00C0488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1.6</w:t>
            </w:r>
            <w:r w:rsidR="00C0488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703" w:type="dxa"/>
          </w:tcPr>
          <w:p w14:paraId="0A700275" w14:textId="7E5A38D3" w:rsidR="00C04880" w:rsidRPr="007930A3" w:rsidRDefault="00C04880" w:rsidP="00AD5C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12.3%)</w:t>
            </w:r>
          </w:p>
        </w:tc>
        <w:tc>
          <w:tcPr>
            <w:tcW w:w="2702" w:type="dxa"/>
          </w:tcPr>
          <w:p w14:paraId="569D0A5A" w14:textId="1D7B82DA" w:rsidR="00C04880" w:rsidRPr="007930A3" w:rsidRDefault="00C04880" w:rsidP="00AD5C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EE5873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EE587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EE587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C04880" w:rsidRPr="0051703F" w14:paraId="44B5C1B6" w14:textId="77777777" w:rsidTr="00692B0A">
        <w:trPr>
          <w:trHeight w:val="415"/>
        </w:trPr>
        <w:tc>
          <w:tcPr>
            <w:tcW w:w="4820" w:type="dxa"/>
          </w:tcPr>
          <w:p w14:paraId="497C4B5D" w14:textId="05D4546F" w:rsidR="00C04880" w:rsidRPr="00692B0A" w:rsidRDefault="00C04880" w:rsidP="00AD5C2A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Dexcom G6</w:t>
            </w:r>
          </w:p>
        </w:tc>
        <w:tc>
          <w:tcPr>
            <w:tcW w:w="2896" w:type="dxa"/>
          </w:tcPr>
          <w:p w14:paraId="5B7A5377" w14:textId="707EDCE0" w:rsidR="00C04880" w:rsidRPr="007930A3" w:rsidRDefault="00C04880" w:rsidP="00AD5C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5.8%)</w:t>
            </w:r>
          </w:p>
        </w:tc>
        <w:tc>
          <w:tcPr>
            <w:tcW w:w="2703" w:type="dxa"/>
          </w:tcPr>
          <w:p w14:paraId="1344B96B" w14:textId="28FE8B00" w:rsidR="00C04880" w:rsidRPr="007930A3" w:rsidRDefault="00C04880" w:rsidP="00AD5C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 (84.0%)</w:t>
            </w:r>
          </w:p>
        </w:tc>
        <w:tc>
          <w:tcPr>
            <w:tcW w:w="2702" w:type="dxa"/>
          </w:tcPr>
          <w:p w14:paraId="20F0877C" w14:textId="04BBB6EC" w:rsidR="00C04880" w:rsidRPr="007930A3" w:rsidRDefault="00692B0A" w:rsidP="00AD5C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 (58.5%)</w:t>
            </w:r>
          </w:p>
        </w:tc>
      </w:tr>
      <w:tr w:rsidR="00C04880" w:rsidRPr="0051703F" w14:paraId="50B2396C" w14:textId="77777777" w:rsidTr="00692B0A">
        <w:trPr>
          <w:trHeight w:val="421"/>
        </w:trPr>
        <w:tc>
          <w:tcPr>
            <w:tcW w:w="4820" w:type="dxa"/>
          </w:tcPr>
          <w:p w14:paraId="1067BF78" w14:textId="7508A0D0" w:rsidR="00C04880" w:rsidRPr="00692B0A" w:rsidRDefault="00C04880" w:rsidP="00AD5C2A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Dexcom G7</w:t>
            </w:r>
          </w:p>
        </w:tc>
        <w:tc>
          <w:tcPr>
            <w:tcW w:w="2896" w:type="dxa"/>
          </w:tcPr>
          <w:p w14:paraId="7FC935A3" w14:textId="008BFD5F" w:rsidR="00C04880" w:rsidRPr="007930A3" w:rsidRDefault="00C04880" w:rsidP="00AD5C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.6%)</w:t>
            </w:r>
          </w:p>
        </w:tc>
        <w:tc>
          <w:tcPr>
            <w:tcW w:w="2703" w:type="dxa"/>
          </w:tcPr>
          <w:p w14:paraId="6F922C8D" w14:textId="0A1F07DD" w:rsidR="00C04880" w:rsidRPr="007930A3" w:rsidRDefault="00C04880" w:rsidP="00AD5C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3.7%)</w:t>
            </w:r>
          </w:p>
        </w:tc>
        <w:tc>
          <w:tcPr>
            <w:tcW w:w="2702" w:type="dxa"/>
          </w:tcPr>
          <w:p w14:paraId="5C0EF9EE" w14:textId="6C83B582" w:rsidR="00C04880" w:rsidRPr="007930A3" w:rsidRDefault="00692B0A" w:rsidP="00AD5C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.1%)</w:t>
            </w:r>
          </w:p>
        </w:tc>
      </w:tr>
      <w:tr w:rsidR="00692B0A" w:rsidRPr="0051703F" w14:paraId="3E5424F4" w14:textId="77777777" w:rsidTr="00692B0A">
        <w:trPr>
          <w:trHeight w:val="256"/>
        </w:trPr>
        <w:tc>
          <w:tcPr>
            <w:tcW w:w="13121" w:type="dxa"/>
            <w:gridSpan w:val="4"/>
            <w:shd w:val="clear" w:color="auto" w:fill="BFBFBF" w:themeFill="background1" w:themeFillShade="BF"/>
          </w:tcPr>
          <w:p w14:paraId="7188D645" w14:textId="2D73EFB7" w:rsidR="00692B0A" w:rsidRPr="00692B0A" w:rsidRDefault="00692B0A" w:rsidP="00692B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ost-AID</w:t>
            </w:r>
          </w:p>
        </w:tc>
      </w:tr>
      <w:tr w:rsidR="00692B0A" w:rsidRPr="0051703F" w14:paraId="6BFF0643" w14:textId="77777777" w:rsidTr="00692B0A">
        <w:trPr>
          <w:trHeight w:val="431"/>
        </w:trPr>
        <w:tc>
          <w:tcPr>
            <w:tcW w:w="4820" w:type="dxa"/>
          </w:tcPr>
          <w:p w14:paraId="3C872573" w14:textId="0E4415A2" w:rsidR="00692B0A" w:rsidRPr="00692B0A" w:rsidRDefault="00692B0A" w:rsidP="00692B0A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Freestyle Libre 2+</w:t>
            </w:r>
          </w:p>
        </w:tc>
        <w:tc>
          <w:tcPr>
            <w:tcW w:w="2896" w:type="dxa"/>
          </w:tcPr>
          <w:p w14:paraId="54F8FD6C" w14:textId="7AB97092" w:rsidR="00692B0A" w:rsidRPr="007930A3" w:rsidRDefault="00692B0A" w:rsidP="00692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703" w:type="dxa"/>
          </w:tcPr>
          <w:p w14:paraId="112B3539" w14:textId="3B3FC51C" w:rsidR="00692B0A" w:rsidRPr="007930A3" w:rsidRDefault="00692B0A" w:rsidP="00692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702" w:type="dxa"/>
          </w:tcPr>
          <w:p w14:paraId="08151CD5" w14:textId="20C28728" w:rsidR="00692B0A" w:rsidRPr="007930A3" w:rsidRDefault="00692B0A" w:rsidP="00692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16.0%)</w:t>
            </w:r>
          </w:p>
        </w:tc>
      </w:tr>
      <w:tr w:rsidR="00692B0A" w:rsidRPr="0051703F" w14:paraId="2CA25595" w14:textId="77777777" w:rsidTr="00692B0A">
        <w:trPr>
          <w:trHeight w:val="410"/>
        </w:trPr>
        <w:tc>
          <w:tcPr>
            <w:tcW w:w="4820" w:type="dxa"/>
          </w:tcPr>
          <w:p w14:paraId="5D16E694" w14:textId="32019F40" w:rsidR="00692B0A" w:rsidRPr="007930A3" w:rsidRDefault="00692B0A" w:rsidP="00692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xcom G6</w:t>
            </w:r>
          </w:p>
        </w:tc>
        <w:tc>
          <w:tcPr>
            <w:tcW w:w="2896" w:type="dxa"/>
          </w:tcPr>
          <w:p w14:paraId="5298AF74" w14:textId="30C80B59" w:rsidR="00692B0A" w:rsidRPr="007930A3" w:rsidRDefault="00692B0A" w:rsidP="00692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703" w:type="dxa"/>
          </w:tcPr>
          <w:p w14:paraId="468FE05D" w14:textId="5B6E87E1" w:rsidR="00692B0A" w:rsidRPr="007930A3" w:rsidRDefault="00692B0A" w:rsidP="00692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 (71.6%)</w:t>
            </w:r>
          </w:p>
        </w:tc>
        <w:tc>
          <w:tcPr>
            <w:tcW w:w="2702" w:type="dxa"/>
          </w:tcPr>
          <w:p w14:paraId="189F26DB" w14:textId="66542019" w:rsidR="00692B0A" w:rsidRPr="007930A3" w:rsidRDefault="00692B0A" w:rsidP="00692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 (84.0%)</w:t>
            </w:r>
          </w:p>
        </w:tc>
      </w:tr>
      <w:tr w:rsidR="00692B0A" w:rsidRPr="0051703F" w14:paraId="0E6D4633" w14:textId="77777777" w:rsidTr="00692B0A">
        <w:trPr>
          <w:trHeight w:val="416"/>
        </w:trPr>
        <w:tc>
          <w:tcPr>
            <w:tcW w:w="4820" w:type="dxa"/>
          </w:tcPr>
          <w:p w14:paraId="3B5612E6" w14:textId="20067256" w:rsidR="00692B0A" w:rsidRPr="007930A3" w:rsidRDefault="00692B0A" w:rsidP="00692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xcom G7</w:t>
            </w:r>
          </w:p>
        </w:tc>
        <w:tc>
          <w:tcPr>
            <w:tcW w:w="2896" w:type="dxa"/>
          </w:tcPr>
          <w:p w14:paraId="701FCD4E" w14:textId="11B6DBB6" w:rsidR="00692B0A" w:rsidRPr="007930A3" w:rsidRDefault="00692B0A" w:rsidP="00692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703" w:type="dxa"/>
          </w:tcPr>
          <w:p w14:paraId="0F141BAE" w14:textId="5F92826E" w:rsidR="00692B0A" w:rsidRPr="007930A3" w:rsidRDefault="00692B0A" w:rsidP="00692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28.4%)</w:t>
            </w:r>
          </w:p>
        </w:tc>
        <w:tc>
          <w:tcPr>
            <w:tcW w:w="2702" w:type="dxa"/>
          </w:tcPr>
          <w:p w14:paraId="11769CE2" w14:textId="0CB509B4" w:rsidR="00692B0A" w:rsidRPr="007930A3" w:rsidRDefault="00692B0A" w:rsidP="00692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692B0A" w:rsidRPr="0051703F" w14:paraId="7A1E20C3" w14:textId="77777777" w:rsidTr="00837A7B">
        <w:trPr>
          <w:trHeight w:val="421"/>
        </w:trPr>
        <w:tc>
          <w:tcPr>
            <w:tcW w:w="4820" w:type="dxa"/>
          </w:tcPr>
          <w:p w14:paraId="663EB542" w14:textId="38067227" w:rsidR="00692B0A" w:rsidRPr="007930A3" w:rsidRDefault="00692B0A" w:rsidP="00692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ardian 4</w:t>
            </w:r>
          </w:p>
        </w:tc>
        <w:tc>
          <w:tcPr>
            <w:tcW w:w="2896" w:type="dxa"/>
          </w:tcPr>
          <w:p w14:paraId="0EBC9D77" w14:textId="5B3937A0" w:rsidR="00692B0A" w:rsidRPr="007930A3" w:rsidRDefault="00692B0A" w:rsidP="00692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86.8%)</w:t>
            </w:r>
          </w:p>
        </w:tc>
        <w:tc>
          <w:tcPr>
            <w:tcW w:w="2703" w:type="dxa"/>
          </w:tcPr>
          <w:p w14:paraId="74F194B3" w14:textId="0A392DF3" w:rsidR="00692B0A" w:rsidRPr="007930A3" w:rsidRDefault="00692B0A" w:rsidP="00692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702" w:type="dxa"/>
          </w:tcPr>
          <w:p w14:paraId="72E29940" w14:textId="7C11FC29" w:rsidR="00692B0A" w:rsidRPr="007930A3" w:rsidRDefault="00692B0A" w:rsidP="00692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692B0A" w:rsidRPr="0051703F" w14:paraId="51CE81E6" w14:textId="77777777" w:rsidTr="00837A7B">
        <w:trPr>
          <w:trHeight w:val="413"/>
        </w:trPr>
        <w:tc>
          <w:tcPr>
            <w:tcW w:w="4820" w:type="dxa"/>
          </w:tcPr>
          <w:p w14:paraId="18AB1875" w14:textId="7D395FF7" w:rsidR="00692B0A" w:rsidRPr="007930A3" w:rsidRDefault="00692B0A" w:rsidP="00692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mplera Sync</w:t>
            </w:r>
          </w:p>
        </w:tc>
        <w:tc>
          <w:tcPr>
            <w:tcW w:w="2896" w:type="dxa"/>
          </w:tcPr>
          <w:p w14:paraId="76D5F1F4" w14:textId="1BC33684" w:rsidR="00692B0A" w:rsidRPr="007930A3" w:rsidRDefault="00692B0A" w:rsidP="00692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3.2%)</w:t>
            </w:r>
          </w:p>
        </w:tc>
        <w:tc>
          <w:tcPr>
            <w:tcW w:w="2703" w:type="dxa"/>
          </w:tcPr>
          <w:p w14:paraId="08B0195A" w14:textId="1A0B6FDE" w:rsidR="00692B0A" w:rsidRPr="007930A3" w:rsidRDefault="00692B0A" w:rsidP="00692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702" w:type="dxa"/>
          </w:tcPr>
          <w:p w14:paraId="66C940F9" w14:textId="431AE44F" w:rsidR="00692B0A" w:rsidRPr="007930A3" w:rsidRDefault="00692B0A" w:rsidP="00692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837A7B" w:rsidRPr="0051703F" w14:paraId="166D3D3B" w14:textId="77777777" w:rsidTr="00716700">
        <w:trPr>
          <w:trHeight w:val="413"/>
        </w:trPr>
        <w:tc>
          <w:tcPr>
            <w:tcW w:w="13121" w:type="dxa"/>
            <w:gridSpan w:val="4"/>
          </w:tcPr>
          <w:p w14:paraId="0BF6CEEE" w14:textId="424557FB" w:rsidR="00837A7B" w:rsidRDefault="00837A7B" w:rsidP="000E12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ID – Automated insulin delivery, CGM – Continuous glucose monitor</w:t>
            </w:r>
          </w:p>
        </w:tc>
      </w:tr>
    </w:tbl>
    <w:p w14:paraId="3FBA07BB" w14:textId="77777777" w:rsidR="000B4C11" w:rsidRDefault="000B4C11"/>
    <w:sectPr w:rsidR="000B4C11" w:rsidSect="00C444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C72DA9"/>
    <w:multiLevelType w:val="hybridMultilevel"/>
    <w:tmpl w:val="0FBE297E"/>
    <w:lvl w:ilvl="0" w:tplc="00728E7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6338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0E3"/>
    <w:rsid w:val="00000F1C"/>
    <w:rsid w:val="0001301E"/>
    <w:rsid w:val="000174C5"/>
    <w:rsid w:val="00022B98"/>
    <w:rsid w:val="00032BF8"/>
    <w:rsid w:val="00041750"/>
    <w:rsid w:val="00060D03"/>
    <w:rsid w:val="00063472"/>
    <w:rsid w:val="00063F32"/>
    <w:rsid w:val="00064889"/>
    <w:rsid w:val="0007121D"/>
    <w:rsid w:val="0007123C"/>
    <w:rsid w:val="00072F0C"/>
    <w:rsid w:val="0007695E"/>
    <w:rsid w:val="00076A86"/>
    <w:rsid w:val="00084A7A"/>
    <w:rsid w:val="00087D19"/>
    <w:rsid w:val="000927AC"/>
    <w:rsid w:val="000A044A"/>
    <w:rsid w:val="000A31CD"/>
    <w:rsid w:val="000B4C11"/>
    <w:rsid w:val="000B7842"/>
    <w:rsid w:val="000C2B82"/>
    <w:rsid w:val="000C2E95"/>
    <w:rsid w:val="000C560A"/>
    <w:rsid w:val="000D01D8"/>
    <w:rsid w:val="000D759A"/>
    <w:rsid w:val="000E12CC"/>
    <w:rsid w:val="000F1FA8"/>
    <w:rsid w:val="000F554C"/>
    <w:rsid w:val="0010092B"/>
    <w:rsid w:val="00100987"/>
    <w:rsid w:val="001053D2"/>
    <w:rsid w:val="00107DA1"/>
    <w:rsid w:val="001120BA"/>
    <w:rsid w:val="00114A7C"/>
    <w:rsid w:val="00116FE1"/>
    <w:rsid w:val="00122A56"/>
    <w:rsid w:val="001274B7"/>
    <w:rsid w:val="0013135A"/>
    <w:rsid w:val="001329E3"/>
    <w:rsid w:val="00134566"/>
    <w:rsid w:val="00136867"/>
    <w:rsid w:val="00136F08"/>
    <w:rsid w:val="0013784E"/>
    <w:rsid w:val="00143491"/>
    <w:rsid w:val="0014658A"/>
    <w:rsid w:val="001479C9"/>
    <w:rsid w:val="00151CD6"/>
    <w:rsid w:val="00152EAB"/>
    <w:rsid w:val="00155A7E"/>
    <w:rsid w:val="0017281B"/>
    <w:rsid w:val="00180B14"/>
    <w:rsid w:val="0019505D"/>
    <w:rsid w:val="00195459"/>
    <w:rsid w:val="001B415E"/>
    <w:rsid w:val="001C08BB"/>
    <w:rsid w:val="001C0D9B"/>
    <w:rsid w:val="001C3E39"/>
    <w:rsid w:val="001E0C09"/>
    <w:rsid w:val="001E19DC"/>
    <w:rsid w:val="001E7C0E"/>
    <w:rsid w:val="001F3EAF"/>
    <w:rsid w:val="00200867"/>
    <w:rsid w:val="002010BD"/>
    <w:rsid w:val="00202210"/>
    <w:rsid w:val="00210B25"/>
    <w:rsid w:val="002137F0"/>
    <w:rsid w:val="00216B09"/>
    <w:rsid w:val="002172CD"/>
    <w:rsid w:val="00222FC6"/>
    <w:rsid w:val="00235DE0"/>
    <w:rsid w:val="00236E80"/>
    <w:rsid w:val="002512DC"/>
    <w:rsid w:val="002518A9"/>
    <w:rsid w:val="0025737C"/>
    <w:rsid w:val="00263A43"/>
    <w:rsid w:val="0027374E"/>
    <w:rsid w:val="00273CAB"/>
    <w:rsid w:val="00273F33"/>
    <w:rsid w:val="00274BD1"/>
    <w:rsid w:val="00275927"/>
    <w:rsid w:val="00276F5E"/>
    <w:rsid w:val="002A3291"/>
    <w:rsid w:val="002A4999"/>
    <w:rsid w:val="002A5ADC"/>
    <w:rsid w:val="002A6257"/>
    <w:rsid w:val="002B2F17"/>
    <w:rsid w:val="002B79CC"/>
    <w:rsid w:val="002B7AC8"/>
    <w:rsid w:val="002C2EFE"/>
    <w:rsid w:val="002C38D1"/>
    <w:rsid w:val="002D0DFC"/>
    <w:rsid w:val="002D2A7A"/>
    <w:rsid w:val="002D34CB"/>
    <w:rsid w:val="002D4FC1"/>
    <w:rsid w:val="002E0323"/>
    <w:rsid w:val="002E5B9C"/>
    <w:rsid w:val="002F5A3B"/>
    <w:rsid w:val="002F68DC"/>
    <w:rsid w:val="00310BC7"/>
    <w:rsid w:val="00314BD1"/>
    <w:rsid w:val="00321E17"/>
    <w:rsid w:val="003249DD"/>
    <w:rsid w:val="00325AC3"/>
    <w:rsid w:val="003317A6"/>
    <w:rsid w:val="003340FD"/>
    <w:rsid w:val="00334D92"/>
    <w:rsid w:val="003411C5"/>
    <w:rsid w:val="00342207"/>
    <w:rsid w:val="003433B9"/>
    <w:rsid w:val="00345CA5"/>
    <w:rsid w:val="00346F9C"/>
    <w:rsid w:val="003471B6"/>
    <w:rsid w:val="00355B68"/>
    <w:rsid w:val="00362118"/>
    <w:rsid w:val="0036338C"/>
    <w:rsid w:val="003635E8"/>
    <w:rsid w:val="00373785"/>
    <w:rsid w:val="00377A5C"/>
    <w:rsid w:val="00381B90"/>
    <w:rsid w:val="003827B0"/>
    <w:rsid w:val="00390C81"/>
    <w:rsid w:val="003A0D36"/>
    <w:rsid w:val="003A290A"/>
    <w:rsid w:val="003A32A6"/>
    <w:rsid w:val="003A77EE"/>
    <w:rsid w:val="003B4059"/>
    <w:rsid w:val="003B4101"/>
    <w:rsid w:val="003B45F7"/>
    <w:rsid w:val="003B51D6"/>
    <w:rsid w:val="003B6035"/>
    <w:rsid w:val="003D1AC2"/>
    <w:rsid w:val="003D2453"/>
    <w:rsid w:val="003F0F4D"/>
    <w:rsid w:val="00410A13"/>
    <w:rsid w:val="00412FE8"/>
    <w:rsid w:val="004141D3"/>
    <w:rsid w:val="00420D6B"/>
    <w:rsid w:val="00421A13"/>
    <w:rsid w:val="00426A3C"/>
    <w:rsid w:val="00427DB8"/>
    <w:rsid w:val="004309DF"/>
    <w:rsid w:val="00430F02"/>
    <w:rsid w:val="00435728"/>
    <w:rsid w:val="00446274"/>
    <w:rsid w:val="0048142D"/>
    <w:rsid w:val="004847DF"/>
    <w:rsid w:val="004919AE"/>
    <w:rsid w:val="004921DD"/>
    <w:rsid w:val="00495435"/>
    <w:rsid w:val="004A11BF"/>
    <w:rsid w:val="004B054F"/>
    <w:rsid w:val="004B2F60"/>
    <w:rsid w:val="004C27F2"/>
    <w:rsid w:val="004C51C3"/>
    <w:rsid w:val="004E2329"/>
    <w:rsid w:val="004F2647"/>
    <w:rsid w:val="00500AF3"/>
    <w:rsid w:val="00504D59"/>
    <w:rsid w:val="005060A6"/>
    <w:rsid w:val="00513C34"/>
    <w:rsid w:val="0052060A"/>
    <w:rsid w:val="005215E3"/>
    <w:rsid w:val="00521A9A"/>
    <w:rsid w:val="00527B29"/>
    <w:rsid w:val="005307D7"/>
    <w:rsid w:val="00531B84"/>
    <w:rsid w:val="00535AFB"/>
    <w:rsid w:val="00544F08"/>
    <w:rsid w:val="005558E5"/>
    <w:rsid w:val="00557B61"/>
    <w:rsid w:val="0056567B"/>
    <w:rsid w:val="00567346"/>
    <w:rsid w:val="00570C99"/>
    <w:rsid w:val="00573216"/>
    <w:rsid w:val="00586D16"/>
    <w:rsid w:val="00592087"/>
    <w:rsid w:val="005935C8"/>
    <w:rsid w:val="005965EC"/>
    <w:rsid w:val="00597D4D"/>
    <w:rsid w:val="005A162A"/>
    <w:rsid w:val="005A2901"/>
    <w:rsid w:val="005B7875"/>
    <w:rsid w:val="005B7F80"/>
    <w:rsid w:val="005D0124"/>
    <w:rsid w:val="005D19E2"/>
    <w:rsid w:val="005D3519"/>
    <w:rsid w:val="005D484B"/>
    <w:rsid w:val="005D7095"/>
    <w:rsid w:val="005E30E3"/>
    <w:rsid w:val="005E4FB3"/>
    <w:rsid w:val="005F79FB"/>
    <w:rsid w:val="00600916"/>
    <w:rsid w:val="00601D1C"/>
    <w:rsid w:val="00610DCC"/>
    <w:rsid w:val="006212C6"/>
    <w:rsid w:val="00621EE8"/>
    <w:rsid w:val="006268C8"/>
    <w:rsid w:val="00626A83"/>
    <w:rsid w:val="00632F7D"/>
    <w:rsid w:val="00650B3B"/>
    <w:rsid w:val="00664369"/>
    <w:rsid w:val="00665194"/>
    <w:rsid w:val="00667157"/>
    <w:rsid w:val="0067480C"/>
    <w:rsid w:val="00680FFB"/>
    <w:rsid w:val="00692B0A"/>
    <w:rsid w:val="00692EE0"/>
    <w:rsid w:val="00697231"/>
    <w:rsid w:val="0069749B"/>
    <w:rsid w:val="006A60C5"/>
    <w:rsid w:val="006C4385"/>
    <w:rsid w:val="006C452E"/>
    <w:rsid w:val="006C7BC8"/>
    <w:rsid w:val="006D240C"/>
    <w:rsid w:val="006E721B"/>
    <w:rsid w:val="006F4AD6"/>
    <w:rsid w:val="006F7708"/>
    <w:rsid w:val="00700CEB"/>
    <w:rsid w:val="007037F6"/>
    <w:rsid w:val="00703943"/>
    <w:rsid w:val="00710465"/>
    <w:rsid w:val="00713237"/>
    <w:rsid w:val="00714070"/>
    <w:rsid w:val="007209FB"/>
    <w:rsid w:val="007339BB"/>
    <w:rsid w:val="0073750F"/>
    <w:rsid w:val="007533E0"/>
    <w:rsid w:val="007535F0"/>
    <w:rsid w:val="00757310"/>
    <w:rsid w:val="00764C88"/>
    <w:rsid w:val="00764CD5"/>
    <w:rsid w:val="00765B40"/>
    <w:rsid w:val="007673EC"/>
    <w:rsid w:val="00773DCD"/>
    <w:rsid w:val="00775A47"/>
    <w:rsid w:val="00776D05"/>
    <w:rsid w:val="00777362"/>
    <w:rsid w:val="00777AA8"/>
    <w:rsid w:val="00780705"/>
    <w:rsid w:val="007810F0"/>
    <w:rsid w:val="00786A9A"/>
    <w:rsid w:val="00793BC5"/>
    <w:rsid w:val="007B0507"/>
    <w:rsid w:val="007B479C"/>
    <w:rsid w:val="007C120B"/>
    <w:rsid w:val="007D45AB"/>
    <w:rsid w:val="007D6DAD"/>
    <w:rsid w:val="007E1B58"/>
    <w:rsid w:val="007E2540"/>
    <w:rsid w:val="008017FA"/>
    <w:rsid w:val="008039E3"/>
    <w:rsid w:val="00813FAD"/>
    <w:rsid w:val="00824D5E"/>
    <w:rsid w:val="0083240A"/>
    <w:rsid w:val="00837A7B"/>
    <w:rsid w:val="008570F3"/>
    <w:rsid w:val="00863590"/>
    <w:rsid w:val="00864332"/>
    <w:rsid w:val="00870BC2"/>
    <w:rsid w:val="008745D1"/>
    <w:rsid w:val="00874B6D"/>
    <w:rsid w:val="00875119"/>
    <w:rsid w:val="008845F7"/>
    <w:rsid w:val="008920D4"/>
    <w:rsid w:val="00893943"/>
    <w:rsid w:val="008A16D2"/>
    <w:rsid w:val="008A70E8"/>
    <w:rsid w:val="008C14BA"/>
    <w:rsid w:val="008C2865"/>
    <w:rsid w:val="008C54AB"/>
    <w:rsid w:val="008C5A27"/>
    <w:rsid w:val="008C746C"/>
    <w:rsid w:val="008D0D32"/>
    <w:rsid w:val="008D4F78"/>
    <w:rsid w:val="008F2581"/>
    <w:rsid w:val="008F41AC"/>
    <w:rsid w:val="008F4504"/>
    <w:rsid w:val="008F7AD9"/>
    <w:rsid w:val="00904F29"/>
    <w:rsid w:val="00905BFE"/>
    <w:rsid w:val="00907D50"/>
    <w:rsid w:val="00920821"/>
    <w:rsid w:val="00927F8D"/>
    <w:rsid w:val="00932E75"/>
    <w:rsid w:val="00940320"/>
    <w:rsid w:val="009446F6"/>
    <w:rsid w:val="009458A1"/>
    <w:rsid w:val="00950EFA"/>
    <w:rsid w:val="009651DA"/>
    <w:rsid w:val="0097018E"/>
    <w:rsid w:val="009720E6"/>
    <w:rsid w:val="0097532B"/>
    <w:rsid w:val="00976A9D"/>
    <w:rsid w:val="00982713"/>
    <w:rsid w:val="00982FC5"/>
    <w:rsid w:val="009947B4"/>
    <w:rsid w:val="009966B2"/>
    <w:rsid w:val="009979FD"/>
    <w:rsid w:val="009A4AF9"/>
    <w:rsid w:val="009B24AA"/>
    <w:rsid w:val="009B51E6"/>
    <w:rsid w:val="009D2284"/>
    <w:rsid w:val="009E2B53"/>
    <w:rsid w:val="009E3AFB"/>
    <w:rsid w:val="009F20CE"/>
    <w:rsid w:val="00A035FC"/>
    <w:rsid w:val="00A12707"/>
    <w:rsid w:val="00A144FF"/>
    <w:rsid w:val="00A15777"/>
    <w:rsid w:val="00A167EE"/>
    <w:rsid w:val="00A25274"/>
    <w:rsid w:val="00A263A2"/>
    <w:rsid w:val="00A34096"/>
    <w:rsid w:val="00A3760F"/>
    <w:rsid w:val="00A376CC"/>
    <w:rsid w:val="00A377F7"/>
    <w:rsid w:val="00A40140"/>
    <w:rsid w:val="00A4060D"/>
    <w:rsid w:val="00A447A6"/>
    <w:rsid w:val="00A5154D"/>
    <w:rsid w:val="00A52238"/>
    <w:rsid w:val="00A536A4"/>
    <w:rsid w:val="00A655A1"/>
    <w:rsid w:val="00A7006F"/>
    <w:rsid w:val="00A94038"/>
    <w:rsid w:val="00A94434"/>
    <w:rsid w:val="00AA1B19"/>
    <w:rsid w:val="00AB050B"/>
    <w:rsid w:val="00AB08F9"/>
    <w:rsid w:val="00AB166C"/>
    <w:rsid w:val="00AB50F6"/>
    <w:rsid w:val="00AC28DB"/>
    <w:rsid w:val="00AC5BB5"/>
    <w:rsid w:val="00B01F6F"/>
    <w:rsid w:val="00B20DBD"/>
    <w:rsid w:val="00B2194C"/>
    <w:rsid w:val="00B27161"/>
    <w:rsid w:val="00B34E5C"/>
    <w:rsid w:val="00B36FE4"/>
    <w:rsid w:val="00B37033"/>
    <w:rsid w:val="00B4621E"/>
    <w:rsid w:val="00B5116E"/>
    <w:rsid w:val="00B57F6A"/>
    <w:rsid w:val="00B6053B"/>
    <w:rsid w:val="00B71539"/>
    <w:rsid w:val="00B852D6"/>
    <w:rsid w:val="00B90585"/>
    <w:rsid w:val="00B9116C"/>
    <w:rsid w:val="00B93BB0"/>
    <w:rsid w:val="00BA173D"/>
    <w:rsid w:val="00BB59D4"/>
    <w:rsid w:val="00BB60F7"/>
    <w:rsid w:val="00BB679F"/>
    <w:rsid w:val="00BD0AD6"/>
    <w:rsid w:val="00BD1682"/>
    <w:rsid w:val="00BD2351"/>
    <w:rsid w:val="00BD272A"/>
    <w:rsid w:val="00BE0604"/>
    <w:rsid w:val="00BF0415"/>
    <w:rsid w:val="00BF1841"/>
    <w:rsid w:val="00BF1B29"/>
    <w:rsid w:val="00BF5535"/>
    <w:rsid w:val="00BF55C1"/>
    <w:rsid w:val="00BF6566"/>
    <w:rsid w:val="00C0195C"/>
    <w:rsid w:val="00C04880"/>
    <w:rsid w:val="00C10E8F"/>
    <w:rsid w:val="00C11C73"/>
    <w:rsid w:val="00C134CB"/>
    <w:rsid w:val="00C1356A"/>
    <w:rsid w:val="00C13761"/>
    <w:rsid w:val="00C1654D"/>
    <w:rsid w:val="00C33C98"/>
    <w:rsid w:val="00C33F77"/>
    <w:rsid w:val="00C41CA3"/>
    <w:rsid w:val="00C4230B"/>
    <w:rsid w:val="00C4237C"/>
    <w:rsid w:val="00C42564"/>
    <w:rsid w:val="00C444F8"/>
    <w:rsid w:val="00C47A1E"/>
    <w:rsid w:val="00C54F2E"/>
    <w:rsid w:val="00C64DF5"/>
    <w:rsid w:val="00C6625A"/>
    <w:rsid w:val="00C66A48"/>
    <w:rsid w:val="00C70B27"/>
    <w:rsid w:val="00C71C5A"/>
    <w:rsid w:val="00C72AD7"/>
    <w:rsid w:val="00C74FAD"/>
    <w:rsid w:val="00C75869"/>
    <w:rsid w:val="00C76F50"/>
    <w:rsid w:val="00C77E95"/>
    <w:rsid w:val="00C83662"/>
    <w:rsid w:val="00C86823"/>
    <w:rsid w:val="00C93176"/>
    <w:rsid w:val="00C96118"/>
    <w:rsid w:val="00CB1234"/>
    <w:rsid w:val="00CC1C79"/>
    <w:rsid w:val="00CC2AE2"/>
    <w:rsid w:val="00CD3419"/>
    <w:rsid w:val="00CE6DB8"/>
    <w:rsid w:val="00CF535A"/>
    <w:rsid w:val="00D06B6E"/>
    <w:rsid w:val="00D152CE"/>
    <w:rsid w:val="00D1794A"/>
    <w:rsid w:val="00D27D39"/>
    <w:rsid w:val="00D30093"/>
    <w:rsid w:val="00D30154"/>
    <w:rsid w:val="00D3361D"/>
    <w:rsid w:val="00D43FC7"/>
    <w:rsid w:val="00D5210F"/>
    <w:rsid w:val="00D57732"/>
    <w:rsid w:val="00D578C8"/>
    <w:rsid w:val="00D61C2D"/>
    <w:rsid w:val="00D62B6B"/>
    <w:rsid w:val="00D71490"/>
    <w:rsid w:val="00D76D83"/>
    <w:rsid w:val="00D77E6D"/>
    <w:rsid w:val="00D90114"/>
    <w:rsid w:val="00DA39E3"/>
    <w:rsid w:val="00DC6402"/>
    <w:rsid w:val="00DD0E86"/>
    <w:rsid w:val="00DD42EB"/>
    <w:rsid w:val="00DF0C96"/>
    <w:rsid w:val="00DF640B"/>
    <w:rsid w:val="00E02A4F"/>
    <w:rsid w:val="00E02F0B"/>
    <w:rsid w:val="00E0598A"/>
    <w:rsid w:val="00E114B7"/>
    <w:rsid w:val="00E22B37"/>
    <w:rsid w:val="00E237AB"/>
    <w:rsid w:val="00E31DF2"/>
    <w:rsid w:val="00E35AEC"/>
    <w:rsid w:val="00E43A36"/>
    <w:rsid w:val="00E5128B"/>
    <w:rsid w:val="00E519D1"/>
    <w:rsid w:val="00E57DBD"/>
    <w:rsid w:val="00E6131A"/>
    <w:rsid w:val="00E64A63"/>
    <w:rsid w:val="00E75959"/>
    <w:rsid w:val="00E91DBD"/>
    <w:rsid w:val="00E94222"/>
    <w:rsid w:val="00E94B2A"/>
    <w:rsid w:val="00EA4851"/>
    <w:rsid w:val="00EA4B17"/>
    <w:rsid w:val="00EA78CE"/>
    <w:rsid w:val="00EB2927"/>
    <w:rsid w:val="00EC080A"/>
    <w:rsid w:val="00EC7391"/>
    <w:rsid w:val="00ED0967"/>
    <w:rsid w:val="00ED1C99"/>
    <w:rsid w:val="00ED6422"/>
    <w:rsid w:val="00EE5873"/>
    <w:rsid w:val="00EF1B80"/>
    <w:rsid w:val="00F00589"/>
    <w:rsid w:val="00F11919"/>
    <w:rsid w:val="00F2144E"/>
    <w:rsid w:val="00F246EC"/>
    <w:rsid w:val="00F251D4"/>
    <w:rsid w:val="00F3019D"/>
    <w:rsid w:val="00F32D13"/>
    <w:rsid w:val="00F40D9A"/>
    <w:rsid w:val="00F43935"/>
    <w:rsid w:val="00F51F36"/>
    <w:rsid w:val="00F617B9"/>
    <w:rsid w:val="00F62629"/>
    <w:rsid w:val="00F7144A"/>
    <w:rsid w:val="00F729A3"/>
    <w:rsid w:val="00F73676"/>
    <w:rsid w:val="00F92F65"/>
    <w:rsid w:val="00F94CAE"/>
    <w:rsid w:val="00FA206B"/>
    <w:rsid w:val="00FA35D0"/>
    <w:rsid w:val="00FA616E"/>
    <w:rsid w:val="00FB0DAF"/>
    <w:rsid w:val="00FB2215"/>
    <w:rsid w:val="00FB47C0"/>
    <w:rsid w:val="00FD3725"/>
    <w:rsid w:val="00FD56A1"/>
    <w:rsid w:val="00FD6B09"/>
    <w:rsid w:val="00FD70D6"/>
    <w:rsid w:val="00FF6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72DA4"/>
  <w15:chartTrackingRefBased/>
  <w15:docId w15:val="{F1B947F1-7335-4013-9343-47CBA71A5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4F8"/>
  </w:style>
  <w:style w:type="paragraph" w:styleId="Heading1">
    <w:name w:val="heading 1"/>
    <w:basedOn w:val="Normal"/>
    <w:next w:val="Normal"/>
    <w:link w:val="Heading1Char"/>
    <w:uiPriority w:val="9"/>
    <w:qFormat/>
    <w:rsid w:val="005E30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30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30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30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30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30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30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30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30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30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30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30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30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30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30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30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30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30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30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30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30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30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30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30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30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30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30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30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30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4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53</Words>
  <Characters>486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Muhammad (IMPERIAL COLLEGE HEALTHCARE NHS TRUST)</dc:creator>
  <cp:keywords/>
  <dc:description/>
  <cp:lastModifiedBy>Reddy, Monika</cp:lastModifiedBy>
  <cp:revision>2</cp:revision>
  <dcterms:created xsi:type="dcterms:W3CDTF">2026-01-22T15:14:00Z</dcterms:created>
  <dcterms:modified xsi:type="dcterms:W3CDTF">2026-01-22T15:14:00Z</dcterms:modified>
</cp:coreProperties>
</file>